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4911C" w14:textId="722C806E" w:rsidR="004207B9" w:rsidRPr="00E26C01" w:rsidRDefault="00A80356" w:rsidP="00C553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4207B9">
        <w:rPr>
          <w:rFonts w:ascii="Times New Roman" w:hAnsi="Times New Roman" w:cs="Times New Roman"/>
        </w:rPr>
        <w:t xml:space="preserve">Table 1 </w:t>
      </w:r>
      <w:r w:rsidR="00DB2601">
        <w:rPr>
          <w:rFonts w:ascii="Times New Roman" w:hAnsi="Times New Roman" w:cs="Times New Roman"/>
        </w:rPr>
        <w:t>Selected key p</w:t>
      </w:r>
      <w:r w:rsidR="004207B9">
        <w:rPr>
          <w:rFonts w:ascii="Times New Roman" w:hAnsi="Times New Roman" w:cs="Times New Roman"/>
        </w:rPr>
        <w:t>articipant</w:t>
      </w:r>
      <w:r w:rsidR="004207B9" w:rsidRPr="00E26C01">
        <w:rPr>
          <w:rFonts w:ascii="Times New Roman" w:hAnsi="Times New Roman" w:cs="Times New Roman"/>
        </w:rPr>
        <w:t xml:space="preserve"> characteristics </w:t>
      </w:r>
      <w:r w:rsidR="00C767FC">
        <w:rPr>
          <w:rFonts w:ascii="Times New Roman" w:hAnsi="Times New Roman" w:cs="Times New Roman"/>
        </w:rPr>
        <w:t>according to 8-month follow-up completion status</w:t>
      </w:r>
    </w:p>
    <w:p w14:paraId="2ABFD02A" w14:textId="77777777" w:rsidR="004207B9" w:rsidRPr="00E26C01" w:rsidRDefault="004207B9" w:rsidP="00C553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2268"/>
        <w:gridCol w:w="2409"/>
        <w:gridCol w:w="2410"/>
      </w:tblGrid>
      <w:tr w:rsidR="004207B9" w:rsidRPr="00E26C01" w14:paraId="31A674F7" w14:textId="77777777" w:rsidTr="00C55300">
        <w:tc>
          <w:tcPr>
            <w:tcW w:w="2689" w:type="dxa"/>
            <w:tcBorders>
              <w:right w:val="nil"/>
            </w:tcBorders>
          </w:tcPr>
          <w:p w14:paraId="1BA1B1CD" w14:textId="77777777" w:rsidR="004207B9" w:rsidRPr="00E26C01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26C0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E601A9" w14:textId="77777777" w:rsidR="004207B9" w:rsidRDefault="00905BB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complete 8-month follow-up</w:t>
            </w:r>
          </w:p>
          <w:p w14:paraId="110BFF51" w14:textId="41415291" w:rsidR="00905BB8" w:rsidRPr="00E26C01" w:rsidRDefault="00905BB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5)</w:t>
            </w:r>
            <w:r w:rsidR="00FF791B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B028AEB" w14:textId="77777777" w:rsidR="004207B9" w:rsidRDefault="00905BB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8</w:t>
            </w:r>
            <w:r w:rsidR="006C0EDA">
              <w:rPr>
                <w:rFonts w:ascii="Times New Roman" w:hAnsi="Times New Roman" w:cs="Times New Roman"/>
              </w:rPr>
              <w:t>-month follow-up</w:t>
            </w:r>
          </w:p>
          <w:p w14:paraId="144E842B" w14:textId="2A5E95D8" w:rsidR="006C0EDA" w:rsidRPr="00E26C01" w:rsidRDefault="006C0ED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4)</w:t>
            </w:r>
            <w:r w:rsidR="00FF791B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FF791B">
              <w:rPr>
                <w:rFonts w:ascii="Times New Roman" w:hAnsi="Times New Roman" w:cs="Times New Roman"/>
              </w:rPr>
              <w:t>n,%</w:t>
            </w:r>
            <w:proofErr w:type="gramEnd"/>
            <w:r w:rsidR="00FF79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14:paraId="1AB80B2B" w14:textId="4D11AA5D" w:rsidR="004207B9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39C1893A" w14:textId="77777777" w:rsidR="004207B9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1797944" w14:textId="37F1F268" w:rsidR="004207B9" w:rsidRPr="00E26C01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9)</w:t>
            </w:r>
            <w:r w:rsidR="00FF791B">
              <w:rPr>
                <w:rFonts w:ascii="Times New Roman" w:hAnsi="Times New Roman" w:cs="Times New Roman"/>
              </w:rPr>
              <w:t xml:space="preserve"> (n, %)</w:t>
            </w:r>
          </w:p>
        </w:tc>
      </w:tr>
      <w:tr w:rsidR="004207B9" w:rsidRPr="00E26C01" w14:paraId="4AC321BD" w14:textId="77777777" w:rsidTr="00C55300">
        <w:tc>
          <w:tcPr>
            <w:tcW w:w="2689" w:type="dxa"/>
            <w:tcBorders>
              <w:right w:val="nil"/>
            </w:tcBorders>
          </w:tcPr>
          <w:p w14:paraId="59E200D2" w14:textId="66138247" w:rsidR="004207B9" w:rsidRPr="00E26C01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26C0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(female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E465101" w14:textId="223549BC" w:rsidR="004207B9" w:rsidRPr="00E26C01" w:rsidRDefault="006C0ED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</w:t>
            </w:r>
            <w:r w:rsidR="004207B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BB3103">
              <w:rPr>
                <w:rFonts w:ascii="Times New Roman" w:hAnsi="Times New Roman" w:cs="Times New Roman"/>
              </w:rPr>
              <w:t>2.0</w:t>
            </w:r>
            <w:r w:rsidR="001D36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A9E6F99" w14:textId="2DD67B87" w:rsidR="004207B9" w:rsidRPr="00E26C01" w:rsidRDefault="005343B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4207B9">
              <w:rPr>
                <w:rFonts w:ascii="Times New Roman" w:hAnsi="Times New Roman" w:cs="Times New Roman"/>
              </w:rPr>
              <w:t xml:space="preserve"> (5</w:t>
            </w:r>
            <w:r w:rsidR="00974677">
              <w:rPr>
                <w:rFonts w:ascii="Times New Roman" w:hAnsi="Times New Roman" w:cs="Times New Roman"/>
              </w:rPr>
              <w:t>1.2</w:t>
            </w:r>
            <w:r w:rsidR="004207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14:paraId="2B2C316D" w14:textId="100FE2A3" w:rsidR="004207B9" w:rsidRPr="00E26C01" w:rsidRDefault="00D716E5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4207B9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</w:t>
            </w:r>
            <w:r w:rsidR="000D2E89">
              <w:rPr>
                <w:rFonts w:ascii="Times New Roman" w:hAnsi="Times New Roman" w:cs="Times New Roman"/>
              </w:rPr>
              <w:t>.4</w:t>
            </w:r>
            <w:r w:rsidR="004207B9">
              <w:rPr>
                <w:rFonts w:ascii="Times New Roman" w:hAnsi="Times New Roman" w:cs="Times New Roman"/>
              </w:rPr>
              <w:t>)</w:t>
            </w:r>
          </w:p>
        </w:tc>
      </w:tr>
      <w:tr w:rsidR="004207B9" w:rsidRPr="00E26C01" w14:paraId="23D85B1E" w14:textId="77777777" w:rsidTr="00C55300">
        <w:tc>
          <w:tcPr>
            <w:tcW w:w="2689" w:type="dxa"/>
            <w:tcBorders>
              <w:right w:val="nil"/>
            </w:tcBorders>
          </w:tcPr>
          <w:p w14:paraId="3AF23B8F" w14:textId="7A07D4B0" w:rsidR="004207B9" w:rsidRPr="00E26C01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26C01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Mean</w:t>
            </w:r>
            <w:r w:rsidR="002D1EF0">
              <w:rPr>
                <w:rFonts w:ascii="Times New Roman" w:hAnsi="Times New Roman" w:cs="Times New Roman"/>
              </w:rPr>
              <w:t xml:space="preserve"> years,</w:t>
            </w:r>
            <w:r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9E3A600" w14:textId="677B6CF9" w:rsidR="004207B9" w:rsidRPr="00E26C01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65646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A00F0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0A6F60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D645206" w14:textId="5838DD1C" w:rsidR="004207B9" w:rsidRPr="00E26C01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  <w:r w:rsidR="00A00F0D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36099D">
              <w:rPr>
                <w:rFonts w:ascii="Times New Roman" w:hAnsi="Times New Roman" w:cs="Times New Roman"/>
              </w:rPr>
              <w:t>2.</w:t>
            </w:r>
            <w:r w:rsidR="00A00F0D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14:paraId="7CAB8C1D" w14:textId="275D20FB" w:rsidR="004207B9" w:rsidRPr="00E26C01" w:rsidRDefault="0036099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9</w:t>
            </w:r>
            <w:r w:rsidR="004207B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05</w:t>
            </w:r>
            <w:r w:rsidR="004207B9">
              <w:rPr>
                <w:rFonts w:ascii="Times New Roman" w:hAnsi="Times New Roman" w:cs="Times New Roman"/>
              </w:rPr>
              <w:t>)</w:t>
            </w:r>
          </w:p>
        </w:tc>
      </w:tr>
      <w:tr w:rsidR="004207B9" w:rsidRPr="00E26C01" w14:paraId="497AADF7" w14:textId="77777777" w:rsidTr="00C55300">
        <w:tc>
          <w:tcPr>
            <w:tcW w:w="2689" w:type="dxa"/>
            <w:tcBorders>
              <w:right w:val="nil"/>
            </w:tcBorders>
          </w:tcPr>
          <w:p w14:paraId="3E2C620B" w14:textId="04A0803E" w:rsidR="004207B9" w:rsidRPr="00E26C01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26C01">
              <w:rPr>
                <w:rFonts w:ascii="Times New Roman" w:hAnsi="Times New Roman" w:cs="Times New Roman"/>
              </w:rPr>
              <w:t>Mar</w:t>
            </w:r>
            <w:r>
              <w:rPr>
                <w:rFonts w:ascii="Times New Roman" w:hAnsi="Times New Roman" w:cs="Times New Roman"/>
              </w:rPr>
              <w:t xml:space="preserve">ried / </w:t>
            </w:r>
            <w:proofErr w:type="spellStart"/>
            <w:r>
              <w:rPr>
                <w:rFonts w:ascii="Times New Roman" w:hAnsi="Times New Roman" w:cs="Times New Roman"/>
              </w:rPr>
              <w:t>defacto</w:t>
            </w:r>
            <w:proofErr w:type="spellEnd"/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7BA1929" w14:textId="6F0A8007" w:rsidR="004207B9" w:rsidRPr="00E26C01" w:rsidRDefault="00660974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44317">
              <w:rPr>
                <w:rFonts w:ascii="Times New Roman" w:hAnsi="Times New Roman" w:cs="Times New Roman"/>
              </w:rPr>
              <w:t>4</w:t>
            </w:r>
            <w:r w:rsidR="004207B9">
              <w:rPr>
                <w:rFonts w:ascii="Times New Roman" w:hAnsi="Times New Roman" w:cs="Times New Roman"/>
              </w:rPr>
              <w:t xml:space="preserve"> (</w:t>
            </w:r>
            <w:r w:rsidR="00974ACA">
              <w:rPr>
                <w:rFonts w:ascii="Times New Roman" w:hAnsi="Times New Roman" w:cs="Times New Roman"/>
              </w:rPr>
              <w:t>16.0</w:t>
            </w:r>
            <w:r w:rsidR="004207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9641994" w14:textId="5369E34F" w:rsidR="004207B9" w:rsidRPr="00E26C01" w:rsidRDefault="00974AC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4207B9">
              <w:rPr>
                <w:rFonts w:ascii="Times New Roman" w:hAnsi="Times New Roman" w:cs="Times New Roman"/>
              </w:rPr>
              <w:t xml:space="preserve"> (1</w:t>
            </w:r>
            <w:r w:rsidR="002530F0">
              <w:rPr>
                <w:rFonts w:ascii="Times New Roman" w:hAnsi="Times New Roman" w:cs="Times New Roman"/>
              </w:rPr>
              <w:t>4</w:t>
            </w:r>
            <w:r w:rsidR="00446E12">
              <w:rPr>
                <w:rFonts w:ascii="Times New Roman" w:hAnsi="Times New Roman" w:cs="Times New Roman"/>
              </w:rPr>
              <w:t>.</w:t>
            </w:r>
            <w:r w:rsidR="002530F0">
              <w:rPr>
                <w:rFonts w:ascii="Times New Roman" w:hAnsi="Times New Roman" w:cs="Times New Roman"/>
              </w:rPr>
              <w:t>3</w:t>
            </w:r>
            <w:r w:rsidR="004207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14:paraId="20361AE2" w14:textId="13A73102" w:rsidR="004207B9" w:rsidRPr="00E26C01" w:rsidRDefault="00144D37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4207B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B65A4C">
              <w:rPr>
                <w:rFonts w:ascii="Times New Roman" w:hAnsi="Times New Roman" w:cs="Times New Roman"/>
              </w:rPr>
              <w:t>4.7</w:t>
            </w:r>
            <w:r w:rsidR="004207B9">
              <w:rPr>
                <w:rFonts w:ascii="Times New Roman" w:hAnsi="Times New Roman" w:cs="Times New Roman"/>
              </w:rPr>
              <w:t>)</w:t>
            </w:r>
          </w:p>
        </w:tc>
      </w:tr>
      <w:tr w:rsidR="004207B9" w:rsidRPr="00E26C01" w14:paraId="27EB5685" w14:textId="77777777" w:rsidTr="00C55300">
        <w:tc>
          <w:tcPr>
            <w:tcW w:w="2689" w:type="dxa"/>
            <w:tcBorders>
              <w:right w:val="nil"/>
            </w:tcBorders>
          </w:tcPr>
          <w:p w14:paraId="0270ACC2" w14:textId="5F3C06FC" w:rsidR="004207B9" w:rsidRPr="00E26C01" w:rsidRDefault="00E21EA1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employed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A041A7" w14:textId="6C009510" w:rsidR="004207B9" w:rsidRPr="00E26C01" w:rsidRDefault="00BB498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4207B9">
              <w:rPr>
                <w:rFonts w:ascii="Times New Roman" w:hAnsi="Times New Roman" w:cs="Times New Roman"/>
              </w:rPr>
              <w:t xml:space="preserve"> (</w:t>
            </w:r>
            <w:r w:rsidR="00E21EA1">
              <w:rPr>
                <w:rFonts w:ascii="Times New Roman" w:hAnsi="Times New Roman" w:cs="Times New Roman"/>
              </w:rPr>
              <w:t>6</w:t>
            </w:r>
            <w:r w:rsidR="001B5855">
              <w:rPr>
                <w:rFonts w:ascii="Times New Roman" w:hAnsi="Times New Roman" w:cs="Times New Roman"/>
              </w:rPr>
              <w:t>8.0</w:t>
            </w:r>
            <w:r w:rsidR="004207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A037FD6" w14:textId="200A2DD7" w:rsidR="004207B9" w:rsidRPr="00E26C01" w:rsidRDefault="00BB498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4207B9">
              <w:rPr>
                <w:rFonts w:ascii="Times New Roman" w:hAnsi="Times New Roman" w:cs="Times New Roman"/>
              </w:rPr>
              <w:t xml:space="preserve"> (5</w:t>
            </w:r>
            <w:r w:rsidR="00B14FCD">
              <w:rPr>
                <w:rFonts w:ascii="Times New Roman" w:hAnsi="Times New Roman" w:cs="Times New Roman"/>
              </w:rPr>
              <w:t>6</w:t>
            </w:r>
            <w:r w:rsidR="00E26ED2">
              <w:rPr>
                <w:rFonts w:ascii="Times New Roman" w:hAnsi="Times New Roman" w:cs="Times New Roman"/>
              </w:rPr>
              <w:t>.0</w:t>
            </w:r>
            <w:r w:rsidR="004207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14:paraId="134BE8E5" w14:textId="44D47A12" w:rsidR="004207B9" w:rsidRPr="00E26C01" w:rsidRDefault="00080C3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="004207B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="00FF57BA">
              <w:rPr>
                <w:rFonts w:ascii="Times New Roman" w:hAnsi="Times New Roman" w:cs="Times New Roman"/>
              </w:rPr>
              <w:t>8.7</w:t>
            </w:r>
            <w:r w:rsidR="00E02B90">
              <w:rPr>
                <w:rFonts w:ascii="Times New Roman" w:hAnsi="Times New Roman" w:cs="Times New Roman"/>
              </w:rPr>
              <w:t>)</w:t>
            </w:r>
          </w:p>
        </w:tc>
      </w:tr>
      <w:tr w:rsidR="004B6734" w:rsidRPr="00E26C01" w14:paraId="45A3812B" w14:textId="77777777" w:rsidTr="00C55300">
        <w:tc>
          <w:tcPr>
            <w:tcW w:w="2689" w:type="dxa"/>
            <w:tcBorders>
              <w:right w:val="nil"/>
            </w:tcBorders>
          </w:tcPr>
          <w:p w14:paraId="4940A019" w14:textId="09983433" w:rsidR="004B6734" w:rsidRDefault="002375C0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chool at or before 16 year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F4AB061" w14:textId="4A574B04" w:rsidR="004B6734" w:rsidRDefault="00660974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</w:t>
            </w:r>
            <w:r w:rsidR="004C45E4">
              <w:rPr>
                <w:rFonts w:ascii="Times New Roman" w:hAnsi="Times New Roman" w:cs="Times New Roman"/>
              </w:rPr>
              <w:t xml:space="preserve"> (</w:t>
            </w:r>
            <w:r w:rsidR="00BB1648">
              <w:rPr>
                <w:rFonts w:ascii="Times New Roman" w:hAnsi="Times New Roman" w:cs="Times New Roman"/>
              </w:rPr>
              <w:t>36.0</w:t>
            </w:r>
            <w:r w:rsidR="004C45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F5D5625" w14:textId="14C85A67" w:rsidR="004B6734" w:rsidRDefault="00950B2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A3321E">
              <w:rPr>
                <w:rFonts w:ascii="Times New Roman" w:hAnsi="Times New Roman" w:cs="Times New Roman"/>
              </w:rPr>
              <w:t xml:space="preserve"> (</w:t>
            </w:r>
            <w:r w:rsidR="00B33D03">
              <w:rPr>
                <w:rFonts w:ascii="Times New Roman" w:hAnsi="Times New Roman" w:cs="Times New Roman"/>
              </w:rPr>
              <w:t>2</w:t>
            </w:r>
            <w:r w:rsidR="00C222E1">
              <w:rPr>
                <w:rFonts w:ascii="Times New Roman" w:hAnsi="Times New Roman" w:cs="Times New Roman"/>
              </w:rPr>
              <w:t>8.6</w:t>
            </w:r>
            <w:r w:rsidR="00B33D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14:paraId="3ABED2A3" w14:textId="265BDF21" w:rsidR="004B6734" w:rsidRDefault="0002245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2</w:t>
            </w:r>
            <w:r w:rsidR="00734204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756E" w:rsidRPr="00E26C01" w14:paraId="394C32EC" w14:textId="77777777" w:rsidTr="00C55300">
        <w:tc>
          <w:tcPr>
            <w:tcW w:w="2689" w:type="dxa"/>
            <w:tcBorders>
              <w:right w:val="nil"/>
            </w:tcBorders>
          </w:tcPr>
          <w:p w14:paraId="018E4893" w14:textId="709FB179" w:rsidR="00730CB8" w:rsidRDefault="00C809CF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ruitment </w:t>
            </w:r>
            <w:r w:rsidR="00730CB8">
              <w:rPr>
                <w:rFonts w:ascii="Times New Roman" w:hAnsi="Times New Roman" w:cs="Times New Roman"/>
              </w:rPr>
              <w:t>Clinic Typ</w:t>
            </w:r>
            <w:r w:rsidR="00655485">
              <w:rPr>
                <w:rFonts w:ascii="Times New Roman" w:hAnsi="Times New Roman" w:cs="Times New Roman"/>
              </w:rPr>
              <w:t>e</w:t>
            </w:r>
          </w:p>
          <w:p w14:paraId="11C16107" w14:textId="042A94F0" w:rsidR="002C756E" w:rsidRDefault="003A295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50EBD">
              <w:rPr>
                <w:rFonts w:ascii="Times New Roman" w:hAnsi="Times New Roman" w:cs="Times New Roman"/>
              </w:rPr>
              <w:t xml:space="preserve">esidential </w:t>
            </w:r>
          </w:p>
          <w:p w14:paraId="70A068F7" w14:textId="77777777" w:rsidR="00550477" w:rsidRDefault="00550477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19CD225A" w14:textId="52CFCBB1" w:rsidR="00D276B2" w:rsidRDefault="009B14F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based</w:t>
            </w:r>
            <w:r w:rsidR="00730CB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DED10D" w14:textId="77777777" w:rsidR="00730CB8" w:rsidRDefault="00730CB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188CF490" w14:textId="77777777" w:rsidR="002C756E" w:rsidRDefault="00350EB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3E3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63E3B">
              <w:rPr>
                <w:rFonts w:ascii="Times New Roman" w:hAnsi="Times New Roman" w:cs="Times New Roman"/>
              </w:rPr>
              <w:t>4</w:t>
            </w:r>
            <w:r w:rsidR="007D690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23FFBCC" w14:textId="77777777" w:rsidR="00730CB8" w:rsidRDefault="00730CB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DAB8BD1" w14:textId="19A498F9" w:rsidR="00730CB8" w:rsidRDefault="00B0750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0.0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D7ABB00" w14:textId="77777777" w:rsidR="00730CB8" w:rsidRDefault="00730CB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78A58175" w14:textId="77777777" w:rsidR="002C756E" w:rsidRDefault="00E1530E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D690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7D690D">
              <w:rPr>
                <w:rFonts w:ascii="Times New Roman" w:hAnsi="Times New Roman" w:cs="Times New Roman"/>
              </w:rPr>
              <w:t>1</w:t>
            </w:r>
            <w:r w:rsidR="0013501F"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4B5F87D" w14:textId="77777777" w:rsidR="00B0750A" w:rsidRDefault="00B0750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91FC8CF" w14:textId="08AEA2A3" w:rsidR="00B0750A" w:rsidRDefault="00B0750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82.0)</w:t>
            </w:r>
          </w:p>
        </w:tc>
        <w:tc>
          <w:tcPr>
            <w:tcW w:w="2410" w:type="dxa"/>
            <w:tcBorders>
              <w:left w:val="nil"/>
            </w:tcBorders>
          </w:tcPr>
          <w:p w14:paraId="6E684731" w14:textId="77777777" w:rsidR="00730CB8" w:rsidRDefault="00730CB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C2F55C6" w14:textId="77777777" w:rsidR="002C756E" w:rsidRDefault="007D690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E1530E">
              <w:rPr>
                <w:rFonts w:ascii="Times New Roman" w:hAnsi="Times New Roman" w:cs="Times New Roman"/>
              </w:rPr>
              <w:t xml:space="preserve"> (2</w:t>
            </w:r>
            <w:r w:rsidR="0089606E">
              <w:rPr>
                <w:rFonts w:ascii="Times New Roman" w:hAnsi="Times New Roman" w:cs="Times New Roman"/>
              </w:rPr>
              <w:t>2.9</w:t>
            </w:r>
            <w:r w:rsidR="00E1530E">
              <w:rPr>
                <w:rFonts w:ascii="Times New Roman" w:hAnsi="Times New Roman" w:cs="Times New Roman"/>
              </w:rPr>
              <w:t>)</w:t>
            </w:r>
          </w:p>
          <w:p w14:paraId="6D8AF7B4" w14:textId="77777777" w:rsidR="00B0750A" w:rsidRDefault="00B0750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3679F05" w14:textId="0A665534" w:rsidR="00E02B90" w:rsidRDefault="00E02B90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77.0)</w:t>
            </w:r>
          </w:p>
        </w:tc>
      </w:tr>
      <w:tr w:rsidR="00036F67" w:rsidRPr="00E26C01" w14:paraId="2EA54A5F" w14:textId="77777777" w:rsidTr="00C55300">
        <w:tc>
          <w:tcPr>
            <w:tcW w:w="2689" w:type="dxa"/>
            <w:tcBorders>
              <w:right w:val="nil"/>
            </w:tcBorders>
          </w:tcPr>
          <w:p w14:paraId="37D59532" w14:textId="77777777" w:rsidR="00036F67" w:rsidRDefault="0017791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day point prevalence abstinence</w:t>
            </w:r>
            <w:r w:rsidR="00EC0B94">
              <w:rPr>
                <w:rFonts w:ascii="Times New Roman" w:hAnsi="Times New Roman" w:cs="Times New Roman"/>
              </w:rPr>
              <w:t xml:space="preserve"> (yes)</w:t>
            </w:r>
          </w:p>
          <w:p w14:paraId="4057B231" w14:textId="77777777" w:rsidR="00EC0B94" w:rsidRDefault="00EC0B94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months</w:t>
            </w:r>
          </w:p>
          <w:p w14:paraId="0D1893BA" w14:textId="211E30AF" w:rsidR="00EC0B94" w:rsidRDefault="00424121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month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51CE05" w14:textId="77777777" w:rsidR="00036F67" w:rsidRDefault="00036F67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1E5AB40D" w14:textId="77777777" w:rsidR="00424121" w:rsidRDefault="00424121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78BD86F7" w14:textId="72F2F105" w:rsidR="00424121" w:rsidRDefault="0006420C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24121">
              <w:rPr>
                <w:rFonts w:ascii="Times New Roman" w:hAnsi="Times New Roman" w:cs="Times New Roman"/>
              </w:rPr>
              <w:t>2 (11.0)</w:t>
            </w:r>
            <w:r w:rsidR="0068799C">
              <w:rPr>
                <w:rFonts w:ascii="Times New Roman" w:hAnsi="Times New Roman" w:cs="Times New Roman"/>
              </w:rPr>
              <w:t xml:space="preserve"> (n=18)</w:t>
            </w:r>
          </w:p>
          <w:p w14:paraId="02E80DD5" w14:textId="6D1547FF" w:rsidR="0068799C" w:rsidRDefault="0006420C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D274F">
              <w:rPr>
                <w:rFonts w:ascii="Times New Roman" w:hAnsi="Times New Roman" w:cs="Times New Roman"/>
              </w:rPr>
              <w:t>1 (14.</w:t>
            </w:r>
            <w:r w:rsidR="003D4344">
              <w:rPr>
                <w:rFonts w:ascii="Times New Roman" w:hAnsi="Times New Roman" w:cs="Times New Roman"/>
              </w:rPr>
              <w:t>3</w:t>
            </w:r>
            <w:r w:rsidR="007D274F">
              <w:rPr>
                <w:rFonts w:ascii="Times New Roman" w:hAnsi="Times New Roman" w:cs="Times New Roman"/>
              </w:rPr>
              <w:t>)</w:t>
            </w:r>
            <w:r w:rsidR="00E36CAA">
              <w:rPr>
                <w:rFonts w:ascii="Times New Roman" w:hAnsi="Times New Roman" w:cs="Times New Roman"/>
              </w:rPr>
              <w:t xml:space="preserve"> </w:t>
            </w:r>
            <w:r w:rsidR="003D4344">
              <w:rPr>
                <w:rFonts w:ascii="Times New Roman" w:hAnsi="Times New Roman" w:cs="Times New Roman"/>
              </w:rPr>
              <w:t>(n=7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259DEDD" w14:textId="77777777" w:rsidR="00036F67" w:rsidRDefault="00036F67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303EC89" w14:textId="77777777" w:rsidR="0068799C" w:rsidRDefault="0068799C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452CE069" w14:textId="77777777" w:rsidR="0068799C" w:rsidRDefault="0068799C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(14.0) </w:t>
            </w:r>
            <w:r w:rsidR="007F0A6D">
              <w:rPr>
                <w:rFonts w:ascii="Times New Roman" w:hAnsi="Times New Roman" w:cs="Times New Roman"/>
              </w:rPr>
              <w:t>(n=81)</w:t>
            </w:r>
          </w:p>
          <w:p w14:paraId="1B674DE4" w14:textId="2CD80F51" w:rsidR="007F0A6D" w:rsidRDefault="00594F7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</w:t>
            </w:r>
            <w:r w:rsidR="00E5435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.0)</w:t>
            </w:r>
            <w:r w:rsidR="002E1855">
              <w:rPr>
                <w:rFonts w:ascii="Times New Roman" w:hAnsi="Times New Roman" w:cs="Times New Roman"/>
              </w:rPr>
              <w:t xml:space="preserve"> (n=</w:t>
            </w:r>
            <w:r w:rsidR="00E2496B">
              <w:rPr>
                <w:rFonts w:ascii="Times New Roman" w:hAnsi="Times New Roman" w:cs="Times New Roman"/>
              </w:rPr>
              <w:t>79.5</w:t>
            </w:r>
            <w:r w:rsidR="002E18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14:paraId="6D7000E3" w14:textId="2736216E" w:rsidR="00036F67" w:rsidRDefault="00036F67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2AD3BF2" w14:textId="2AE19B97" w:rsidR="00594F7A" w:rsidRDefault="00594F7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2C1AC02E" w14:textId="4F32827E" w:rsidR="00594F7A" w:rsidRDefault="00E7128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3.</w:t>
            </w:r>
            <w:r w:rsidR="000642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r w:rsidR="00EC0881">
              <w:rPr>
                <w:rFonts w:ascii="Times New Roman" w:hAnsi="Times New Roman" w:cs="Times New Roman"/>
              </w:rPr>
              <w:t xml:space="preserve"> (n=99)</w:t>
            </w:r>
          </w:p>
          <w:p w14:paraId="1019A499" w14:textId="714A0A9F" w:rsidR="007F0A6D" w:rsidRDefault="00EC0881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8.</w:t>
            </w:r>
            <w:r w:rsidR="0006420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 (n=</w:t>
            </w:r>
            <w:r w:rsidR="00923AA0">
              <w:rPr>
                <w:rFonts w:ascii="Times New Roman" w:hAnsi="Times New Roman" w:cs="Times New Roman"/>
              </w:rPr>
              <w:t>87)</w:t>
            </w:r>
          </w:p>
          <w:p w14:paraId="6523EF6E" w14:textId="7CDEF2E8" w:rsidR="007F0A6D" w:rsidRDefault="007F0A6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76B7E" w:rsidRPr="00E26C01" w14:paraId="6BE2B516" w14:textId="77777777" w:rsidTr="00C55300">
        <w:tc>
          <w:tcPr>
            <w:tcW w:w="2689" w:type="dxa"/>
            <w:tcBorders>
              <w:right w:val="nil"/>
            </w:tcBorders>
          </w:tcPr>
          <w:p w14:paraId="292A6F40" w14:textId="552E291E" w:rsidR="007003FA" w:rsidRDefault="0096583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 per day</w:t>
            </w:r>
            <w:r w:rsidR="009E251E">
              <w:rPr>
                <w:rFonts w:ascii="Times New Roman" w:hAnsi="Times New Roman" w:cs="Times New Roman"/>
              </w:rPr>
              <w:t xml:space="preserve"> (daily smokers)</w:t>
            </w:r>
            <w:r w:rsidR="00541E52">
              <w:rPr>
                <w:rFonts w:ascii="Times New Roman" w:hAnsi="Times New Roman" w:cs="Times New Roman"/>
              </w:rPr>
              <w:t xml:space="preserve"> </w:t>
            </w:r>
            <w:r w:rsidR="000F4262">
              <w:rPr>
                <w:rFonts w:ascii="Times New Roman" w:hAnsi="Times New Roman" w:cs="Times New Roman"/>
              </w:rPr>
              <w:t>(Mean, SD)</w:t>
            </w:r>
          </w:p>
          <w:p w14:paraId="12713AEB" w14:textId="030BFB5F" w:rsidR="00B76B7E" w:rsidRDefault="007003F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Baseline </w:t>
            </w:r>
          </w:p>
          <w:p w14:paraId="7DB714F2" w14:textId="37717E7B" w:rsidR="007003FA" w:rsidRDefault="007003F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months</w:t>
            </w:r>
          </w:p>
          <w:p w14:paraId="180DF397" w14:textId="074F2604" w:rsidR="007003FA" w:rsidRDefault="007003F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months</w:t>
            </w:r>
          </w:p>
          <w:p w14:paraId="278B753E" w14:textId="42675D40" w:rsidR="00541E52" w:rsidRPr="00E26C01" w:rsidRDefault="00541E5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9E5AA58" w14:textId="77777777" w:rsidR="00356E7D" w:rsidRDefault="00356E7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F4C4202" w14:textId="77777777" w:rsidR="00356E7D" w:rsidRDefault="00356E7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25561F4" w14:textId="77777777" w:rsidR="00B76B7E" w:rsidRDefault="00823B0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  <w:r w:rsidR="00AF003D">
              <w:rPr>
                <w:rFonts w:ascii="Times New Roman" w:hAnsi="Times New Roman" w:cs="Times New Roman"/>
              </w:rPr>
              <w:t>0.4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F003D">
              <w:rPr>
                <w:rFonts w:ascii="Times New Roman" w:hAnsi="Times New Roman" w:cs="Times New Roman"/>
              </w:rPr>
              <w:t>10.3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091DC15" w14:textId="7992E6B2" w:rsidR="007F5081" w:rsidRDefault="00616EB6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1 (11.22)</w:t>
            </w:r>
            <w:r w:rsidR="007F5081">
              <w:rPr>
                <w:rFonts w:ascii="Times New Roman" w:hAnsi="Times New Roman" w:cs="Times New Roman"/>
              </w:rPr>
              <w:t xml:space="preserve"> (n=17)</w:t>
            </w:r>
          </w:p>
          <w:p w14:paraId="2C1DA1EB" w14:textId="59119F9E" w:rsidR="00636A8B" w:rsidRDefault="008838DF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6 (12.65)</w:t>
            </w:r>
            <w:r w:rsidR="007F5081">
              <w:rPr>
                <w:rFonts w:ascii="Times New Roman" w:hAnsi="Times New Roman" w:cs="Times New Roman"/>
              </w:rPr>
              <w:t xml:space="preserve"> (n=</w:t>
            </w:r>
            <w:r w:rsidR="00341E92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7DD4371" w14:textId="77777777" w:rsidR="00356E7D" w:rsidRDefault="00356E7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70D94DED" w14:textId="77777777" w:rsidR="00356E7D" w:rsidRDefault="00356E7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73EFB2B3" w14:textId="77777777" w:rsidR="00B76B7E" w:rsidRDefault="003551C7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.</w:t>
            </w:r>
            <w:r w:rsidR="00872421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(9.</w:t>
            </w:r>
            <w:r w:rsidR="00872421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6ECF22B" w14:textId="0C98B75A" w:rsidR="00616EB6" w:rsidRDefault="00616EB6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25 </w:t>
            </w:r>
            <w:r w:rsidR="00636A8B">
              <w:rPr>
                <w:rFonts w:ascii="Times New Roman" w:hAnsi="Times New Roman" w:cs="Times New Roman"/>
              </w:rPr>
              <w:t>(12.73)</w:t>
            </w:r>
            <w:r w:rsidR="00CF6D5C">
              <w:rPr>
                <w:rFonts w:ascii="Times New Roman" w:hAnsi="Times New Roman" w:cs="Times New Roman"/>
              </w:rPr>
              <w:t xml:space="preserve"> </w:t>
            </w:r>
            <w:r w:rsidR="00A91674">
              <w:rPr>
                <w:rFonts w:ascii="Times New Roman" w:hAnsi="Times New Roman" w:cs="Times New Roman"/>
              </w:rPr>
              <w:t>(n=75)</w:t>
            </w:r>
          </w:p>
          <w:p w14:paraId="07D97869" w14:textId="0515964B" w:rsidR="008838DF" w:rsidRDefault="008838DF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5 (13.71)</w:t>
            </w:r>
            <w:r w:rsidR="00A91674">
              <w:rPr>
                <w:rFonts w:ascii="Times New Roman" w:hAnsi="Times New Roman" w:cs="Times New Roman"/>
              </w:rPr>
              <w:t xml:space="preserve"> (n=</w:t>
            </w:r>
            <w:r w:rsidR="00DB6655">
              <w:rPr>
                <w:rFonts w:ascii="Times New Roman" w:hAnsi="Times New Roman" w:cs="Times New Roman"/>
              </w:rPr>
              <w:t>76)</w:t>
            </w:r>
          </w:p>
        </w:tc>
        <w:tc>
          <w:tcPr>
            <w:tcW w:w="2410" w:type="dxa"/>
            <w:tcBorders>
              <w:left w:val="nil"/>
            </w:tcBorders>
          </w:tcPr>
          <w:p w14:paraId="28348269" w14:textId="77777777" w:rsidR="00356E7D" w:rsidRDefault="00356E7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59EEB75" w14:textId="77777777" w:rsidR="00356E7D" w:rsidRDefault="00356E7D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D870CD9" w14:textId="77777777" w:rsidR="00B76B7E" w:rsidRDefault="003551C7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.80 (9.75)</w:t>
            </w:r>
          </w:p>
          <w:p w14:paraId="1CE394AB" w14:textId="1F8C0BDD" w:rsidR="00636A8B" w:rsidRDefault="00636A8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7 (12.43)</w:t>
            </w:r>
            <w:r w:rsidR="00DB6655">
              <w:rPr>
                <w:rFonts w:ascii="Times New Roman" w:hAnsi="Times New Roman" w:cs="Times New Roman"/>
              </w:rPr>
              <w:t xml:space="preserve"> </w:t>
            </w:r>
            <w:r w:rsidR="00B874C3">
              <w:rPr>
                <w:rFonts w:ascii="Times New Roman" w:hAnsi="Times New Roman" w:cs="Times New Roman"/>
              </w:rPr>
              <w:t>(n=92)</w:t>
            </w:r>
          </w:p>
          <w:p w14:paraId="3CED04EC" w14:textId="3FF896DB" w:rsidR="008838DF" w:rsidRDefault="00752C2F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8 (13.55)</w:t>
            </w:r>
            <w:r w:rsidR="00B874C3">
              <w:rPr>
                <w:rFonts w:ascii="Times New Roman" w:hAnsi="Times New Roman" w:cs="Times New Roman"/>
              </w:rPr>
              <w:t xml:space="preserve"> (n=</w:t>
            </w:r>
            <w:r w:rsidR="000A3C0D">
              <w:rPr>
                <w:rFonts w:ascii="Times New Roman" w:hAnsi="Times New Roman" w:cs="Times New Roman"/>
              </w:rPr>
              <w:t>83)</w:t>
            </w:r>
          </w:p>
        </w:tc>
      </w:tr>
      <w:tr w:rsidR="00E95D63" w:rsidRPr="00E26C01" w14:paraId="25A2BFC4" w14:textId="77777777" w:rsidTr="00C55300">
        <w:tc>
          <w:tcPr>
            <w:tcW w:w="2689" w:type="dxa"/>
            <w:tcBorders>
              <w:right w:val="nil"/>
            </w:tcBorders>
          </w:tcPr>
          <w:p w14:paraId="6DA4E605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HSI Addiction Category </w:t>
            </w:r>
          </w:p>
          <w:p w14:paraId="6A195117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</w:t>
            </w:r>
          </w:p>
          <w:p w14:paraId="6848C22F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4A4E7551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Moderate</w:t>
            </w:r>
          </w:p>
          <w:p w14:paraId="3EF78203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High</w:t>
            </w:r>
          </w:p>
          <w:p w14:paraId="384381E9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10DB92CD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-months </w:t>
            </w:r>
          </w:p>
          <w:p w14:paraId="529B7D11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t Smoking</w:t>
            </w:r>
          </w:p>
          <w:p w14:paraId="3219D0AA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2366DB48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Moderate</w:t>
            </w:r>
          </w:p>
          <w:p w14:paraId="3BF7249C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High</w:t>
            </w:r>
          </w:p>
          <w:p w14:paraId="13444B24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E036F15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months</w:t>
            </w:r>
          </w:p>
          <w:p w14:paraId="24C94BA7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t Smoking</w:t>
            </w:r>
          </w:p>
          <w:p w14:paraId="59680308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0649410C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Moderate</w:t>
            </w:r>
          </w:p>
          <w:p w14:paraId="4351157E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High</w:t>
            </w:r>
          </w:p>
          <w:p w14:paraId="7F62A41D" w14:textId="4C52C3DC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EF324A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B692A03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C7D6292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 (24.0) </w:t>
            </w:r>
          </w:p>
          <w:p w14:paraId="513B5EB1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6.0)</w:t>
            </w:r>
          </w:p>
          <w:p w14:paraId="6DAC9C77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 (24.0)</w:t>
            </w:r>
          </w:p>
          <w:p w14:paraId="11FB7E37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7825B68E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7)</w:t>
            </w:r>
          </w:p>
          <w:p w14:paraId="59D956BA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 (11.8)</w:t>
            </w:r>
          </w:p>
          <w:p w14:paraId="01E10234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 (41.2) </w:t>
            </w:r>
          </w:p>
          <w:p w14:paraId="301E3632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 (35.3) </w:t>
            </w:r>
          </w:p>
          <w:p w14:paraId="1211E394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 (11.8)</w:t>
            </w:r>
          </w:p>
          <w:p w14:paraId="53544CDA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41527DA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)</w:t>
            </w:r>
          </w:p>
          <w:p w14:paraId="1AA6BC2D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 (14.3)</w:t>
            </w:r>
          </w:p>
          <w:p w14:paraId="098DC5FF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 (42.9) </w:t>
            </w:r>
          </w:p>
          <w:p w14:paraId="1EF16B3B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 (14.3)</w:t>
            </w:r>
          </w:p>
          <w:p w14:paraId="2EAB74A0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 (28.6)</w:t>
            </w:r>
          </w:p>
          <w:p w14:paraId="063EDBF5" w14:textId="02A5EED4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8F02226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F5AE9B0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DC3F5A2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8 (9.5)</w:t>
            </w:r>
          </w:p>
          <w:p w14:paraId="31B30286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69.0)</w:t>
            </w:r>
          </w:p>
          <w:p w14:paraId="3B748AC6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1.4)</w:t>
            </w:r>
          </w:p>
          <w:p w14:paraId="00FC9B56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75DFD7B4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0)</w:t>
            </w:r>
          </w:p>
          <w:p w14:paraId="27630DB4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5.0)</w:t>
            </w:r>
          </w:p>
          <w:p w14:paraId="1E117468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(37.5) </w:t>
            </w:r>
          </w:p>
          <w:p w14:paraId="1EAB6E3C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5.0)</w:t>
            </w:r>
          </w:p>
          <w:p w14:paraId="31B0ACF8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2.5)</w:t>
            </w:r>
          </w:p>
          <w:p w14:paraId="61E87045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2D280087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0)</w:t>
            </w:r>
          </w:p>
          <w:p w14:paraId="72A8FF60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1.3)</w:t>
            </w:r>
          </w:p>
          <w:p w14:paraId="5859F8E4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 (32.5) </w:t>
            </w:r>
          </w:p>
          <w:p w14:paraId="0EAE15C7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7.5)</w:t>
            </w:r>
          </w:p>
          <w:p w14:paraId="478629B1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 (8.8)</w:t>
            </w:r>
          </w:p>
          <w:p w14:paraId="3488FD60" w14:textId="32C7E02E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</w:tcBorders>
          </w:tcPr>
          <w:p w14:paraId="1B7D904A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B151D5C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414136C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1.9%)</w:t>
            </w:r>
          </w:p>
          <w:p w14:paraId="0139F2DA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6.1%)</w:t>
            </w:r>
          </w:p>
          <w:p w14:paraId="272635CA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2.0%)</w:t>
            </w:r>
          </w:p>
          <w:p w14:paraId="7FEA60BE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5D8E66F9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 97)</w:t>
            </w:r>
          </w:p>
          <w:p w14:paraId="3B115020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4.4)</w:t>
            </w:r>
          </w:p>
          <w:p w14:paraId="223BA428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 (38.1) </w:t>
            </w:r>
          </w:p>
          <w:p w14:paraId="651565C6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5.1)</w:t>
            </w:r>
          </w:p>
          <w:p w14:paraId="00EE5592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.4)</w:t>
            </w:r>
          </w:p>
          <w:p w14:paraId="52556016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053FF9D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7)</w:t>
            </w:r>
          </w:p>
          <w:p w14:paraId="21820440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0.7)</w:t>
            </w:r>
          </w:p>
          <w:p w14:paraId="13E9D967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 (33.3) </w:t>
            </w:r>
          </w:p>
          <w:p w14:paraId="0D460935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5.6)</w:t>
            </w:r>
          </w:p>
          <w:p w14:paraId="52DBDFFD" w14:textId="77777777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9 (10.3)</w:t>
            </w:r>
          </w:p>
          <w:p w14:paraId="066D2EA2" w14:textId="00FA4033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D3632" w:rsidRPr="00E26C01" w14:paraId="52B865A7" w14:textId="77777777" w:rsidTr="00C55300">
        <w:tc>
          <w:tcPr>
            <w:tcW w:w="2689" w:type="dxa"/>
            <w:tcBorders>
              <w:right w:val="nil"/>
            </w:tcBorders>
          </w:tcPr>
          <w:p w14:paraId="20AEB380" w14:textId="77777777" w:rsidR="005D3632" w:rsidRDefault="005D363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RT Use (% in previous month)</w:t>
            </w:r>
          </w:p>
          <w:p w14:paraId="6928EB99" w14:textId="77777777" w:rsidR="004F6EAB" w:rsidRDefault="004F6EA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</w:t>
            </w:r>
          </w:p>
          <w:p w14:paraId="61E32BF7" w14:textId="77777777" w:rsidR="004F6EAB" w:rsidRDefault="004F6EA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months</w:t>
            </w:r>
          </w:p>
          <w:p w14:paraId="631A8556" w14:textId="77777777" w:rsidR="004F6EAB" w:rsidRDefault="004F6EA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months</w:t>
            </w:r>
          </w:p>
          <w:p w14:paraId="1BAA249A" w14:textId="290ADC35" w:rsidR="004F6EAB" w:rsidRPr="00E26C01" w:rsidRDefault="004F6EA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26CDBE8" w14:textId="77777777" w:rsidR="005D3632" w:rsidRDefault="005D363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191DD73C" w14:textId="77777777" w:rsidR="00796F0B" w:rsidRDefault="00796F0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B1E94F3" w14:textId="77777777" w:rsidR="00796F0B" w:rsidRDefault="00796F0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8.0)</w:t>
            </w:r>
          </w:p>
          <w:p w14:paraId="4135A74F" w14:textId="0021A6E7" w:rsidR="00975E33" w:rsidRDefault="000409E6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</w:t>
            </w:r>
            <w:r w:rsidR="00C038DC"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) (n=1</w:t>
            </w:r>
            <w:r w:rsidR="00C038D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94AD5CD" w14:textId="4A1D7776" w:rsidR="00C95928" w:rsidRDefault="00C9592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</w:t>
            </w:r>
            <w:r w:rsidR="00067715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) (n=</w:t>
            </w:r>
            <w:r w:rsidR="000C487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9D399CA" w14:textId="77777777" w:rsidR="005D3632" w:rsidRDefault="005D363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1643C273" w14:textId="77777777" w:rsidR="00796F0B" w:rsidRDefault="00796F0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F0B1D7A" w14:textId="3E9C142D" w:rsidR="00796F0B" w:rsidRDefault="00A924E0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7</w:t>
            </w:r>
            <w:r w:rsidR="00CE66C8">
              <w:rPr>
                <w:rFonts w:ascii="Times New Roman" w:hAnsi="Times New Roman" w:cs="Times New Roman"/>
              </w:rPr>
              <w:t>8.6</w:t>
            </w:r>
            <w:r w:rsidR="00067715">
              <w:rPr>
                <w:rFonts w:ascii="Times New Roman" w:hAnsi="Times New Roman" w:cs="Times New Roman"/>
              </w:rPr>
              <w:t>)</w:t>
            </w:r>
          </w:p>
          <w:p w14:paraId="784CD2C7" w14:textId="265A4E68" w:rsidR="000409E6" w:rsidRDefault="007609F5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70.</w:t>
            </w:r>
            <w:r w:rsidR="00CE66C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 (n=81)</w:t>
            </w:r>
          </w:p>
          <w:p w14:paraId="76F8F99A" w14:textId="01EAB947" w:rsidR="000C487F" w:rsidRDefault="00471A76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5</w:t>
            </w:r>
            <w:r w:rsidR="00047C77">
              <w:rPr>
                <w:rFonts w:ascii="Times New Roman" w:hAnsi="Times New Roman" w:cs="Times New Roman"/>
              </w:rPr>
              <w:t>7.5</w:t>
            </w:r>
            <w:r>
              <w:rPr>
                <w:rFonts w:ascii="Times New Roman" w:hAnsi="Times New Roman" w:cs="Times New Roman"/>
              </w:rPr>
              <w:t>)</w:t>
            </w:r>
            <w:r w:rsidR="00047C77">
              <w:rPr>
                <w:rFonts w:ascii="Times New Roman" w:hAnsi="Times New Roman" w:cs="Times New Roman"/>
              </w:rPr>
              <w:t xml:space="preserve"> (n=80)</w:t>
            </w:r>
          </w:p>
        </w:tc>
        <w:tc>
          <w:tcPr>
            <w:tcW w:w="2410" w:type="dxa"/>
            <w:tcBorders>
              <w:left w:val="nil"/>
            </w:tcBorders>
          </w:tcPr>
          <w:p w14:paraId="07AC19B2" w14:textId="77777777" w:rsidR="005D3632" w:rsidRDefault="005D3632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F03576C" w14:textId="77777777" w:rsidR="00A924E0" w:rsidRDefault="00A924E0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323CAC8" w14:textId="39D8A8B0" w:rsidR="00A924E0" w:rsidRDefault="00A924E0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76.</w:t>
            </w:r>
            <w:r w:rsidR="00926A7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25C3BE1" w14:textId="20443FB8" w:rsidR="007609F5" w:rsidRDefault="007609F5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69.</w:t>
            </w:r>
            <w:r w:rsidR="005312F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  <w:r w:rsidR="00471A76">
              <w:rPr>
                <w:rFonts w:ascii="Times New Roman" w:hAnsi="Times New Roman" w:cs="Times New Roman"/>
              </w:rPr>
              <w:t xml:space="preserve"> </w:t>
            </w:r>
            <w:r w:rsidR="00C95928">
              <w:rPr>
                <w:rFonts w:ascii="Times New Roman" w:hAnsi="Times New Roman" w:cs="Times New Roman"/>
              </w:rPr>
              <w:t>(n=98)</w:t>
            </w:r>
          </w:p>
          <w:p w14:paraId="488C8ADF" w14:textId="654C7B36" w:rsidR="00471A76" w:rsidRDefault="00471A76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56.</w:t>
            </w:r>
            <w:r w:rsidR="001C26CC">
              <w:rPr>
                <w:rFonts w:ascii="Times New Roman" w:hAnsi="Times New Roman" w:cs="Times New Roman"/>
              </w:rPr>
              <w:t>3</w:t>
            </w:r>
            <w:r w:rsidR="00954557">
              <w:rPr>
                <w:rFonts w:ascii="Times New Roman" w:hAnsi="Times New Roman" w:cs="Times New Roman"/>
              </w:rPr>
              <w:t>)</w:t>
            </w:r>
            <w:r w:rsidR="00B24A12">
              <w:rPr>
                <w:rFonts w:ascii="Times New Roman" w:hAnsi="Times New Roman" w:cs="Times New Roman"/>
              </w:rPr>
              <w:t xml:space="preserve"> (n=87)</w:t>
            </w:r>
          </w:p>
        </w:tc>
      </w:tr>
      <w:tr w:rsidR="004207B9" w:rsidRPr="00E26C01" w14:paraId="68327394" w14:textId="77777777" w:rsidTr="00C55300">
        <w:tc>
          <w:tcPr>
            <w:tcW w:w="2689" w:type="dxa"/>
            <w:tcBorders>
              <w:right w:val="nil"/>
            </w:tcBorders>
          </w:tcPr>
          <w:p w14:paraId="234E9C42" w14:textId="2BB264FF" w:rsidR="004207B9" w:rsidRDefault="004207B9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 diagnosis </w:t>
            </w:r>
            <w:r w:rsidR="00E95D6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sychotic disorder</w:t>
            </w:r>
          </w:p>
          <w:p w14:paraId="75D963CC" w14:textId="7B3406E0" w:rsidR="00D75BFC" w:rsidRDefault="00D75BFC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iagnosis</w:t>
            </w:r>
          </w:p>
          <w:p w14:paraId="233F55E9" w14:textId="5383AF9A" w:rsidR="00690CC3" w:rsidRDefault="00690CC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iagnosis</w:t>
            </w:r>
          </w:p>
          <w:p w14:paraId="2B0D553B" w14:textId="31B178F1" w:rsidR="005C032A" w:rsidRPr="00E26C01" w:rsidRDefault="005C032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7E29DCD" w14:textId="77777777" w:rsidR="00FC6F53" w:rsidRDefault="00B6228B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206642C" w14:textId="38DDC624" w:rsidR="00690CC3" w:rsidRDefault="004E38F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0.0)</w:t>
            </w:r>
            <w:r w:rsidR="00D75BFC">
              <w:rPr>
                <w:rFonts w:ascii="Times New Roman" w:hAnsi="Times New Roman" w:cs="Times New Roman"/>
              </w:rPr>
              <w:t xml:space="preserve"> </w:t>
            </w:r>
          </w:p>
          <w:p w14:paraId="029285D3" w14:textId="1CE4AE58" w:rsidR="00D75BFC" w:rsidRDefault="0088363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0.0)</w:t>
            </w:r>
          </w:p>
          <w:p w14:paraId="49D159E9" w14:textId="15F8BDB5" w:rsidR="00690CC3" w:rsidRDefault="00555B15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 </w:t>
            </w:r>
          </w:p>
          <w:p w14:paraId="398B8E74" w14:textId="39AB814E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64CA6C2" w14:textId="77777777" w:rsidR="00FC6F53" w:rsidRDefault="00FC6F5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48D35A26" w14:textId="5A19D2A2" w:rsidR="00CA3421" w:rsidRDefault="0042409F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</w:t>
            </w:r>
            <w:r w:rsidR="00D75BFC">
              <w:rPr>
                <w:rFonts w:ascii="Times New Roman" w:hAnsi="Times New Roman" w:cs="Times New Roman"/>
              </w:rPr>
              <w:t>66.2</w:t>
            </w:r>
            <w:r>
              <w:rPr>
                <w:rFonts w:ascii="Times New Roman" w:hAnsi="Times New Roman" w:cs="Times New Roman"/>
              </w:rPr>
              <w:t>)</w:t>
            </w:r>
            <w:r w:rsidR="004F2CC7">
              <w:rPr>
                <w:rFonts w:ascii="Times New Roman" w:hAnsi="Times New Roman" w:cs="Times New Roman"/>
              </w:rPr>
              <w:t xml:space="preserve"> </w:t>
            </w:r>
          </w:p>
          <w:p w14:paraId="0235A74D" w14:textId="7F9309FE" w:rsidR="00D75BFC" w:rsidRDefault="0088363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3.8)</w:t>
            </w:r>
          </w:p>
          <w:p w14:paraId="26C4B15D" w14:textId="52CF9FE3" w:rsidR="00CA3421" w:rsidRDefault="00CA3421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</w:p>
          <w:p w14:paraId="39E4BFB3" w14:textId="36241F5A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</w:tcBorders>
          </w:tcPr>
          <w:p w14:paraId="0C8E7510" w14:textId="77777777" w:rsidR="00A3334C" w:rsidRDefault="00A3334C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4304B5B" w14:textId="22D38887" w:rsidR="000E7346" w:rsidRDefault="00636CFA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 </w:t>
            </w:r>
            <w:r w:rsidR="00690CC3">
              <w:rPr>
                <w:rFonts w:ascii="Times New Roman" w:hAnsi="Times New Roman" w:cs="Times New Roman"/>
              </w:rPr>
              <w:t xml:space="preserve">(67.8) </w:t>
            </w:r>
          </w:p>
          <w:p w14:paraId="7F39E05E" w14:textId="01FD1FAF" w:rsidR="00D75BFC" w:rsidRDefault="00883638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2.2)</w:t>
            </w:r>
          </w:p>
          <w:p w14:paraId="3661E98F" w14:textId="5F5FF4A9" w:rsidR="000E7346" w:rsidRDefault="000E7346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</w:p>
          <w:p w14:paraId="179AFB6A" w14:textId="28296BCD" w:rsidR="00E95D63" w:rsidRDefault="00E95D63" w:rsidP="00C553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7D2EFAD" w14:textId="344188D6" w:rsidR="004207B9" w:rsidRDefault="00FD759C" w:rsidP="00C553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w w:val="110"/>
        </w:rPr>
      </w:pPr>
      <w:r>
        <w:rPr>
          <w:rFonts w:ascii="Times New Roman" w:hAnsi="Times New Roman" w:cs="Times New Roman"/>
        </w:rPr>
        <w:t>HSI: Heaviness of Smoking Index</w:t>
      </w:r>
      <w:r w:rsidR="00F81901">
        <w:rPr>
          <w:rFonts w:ascii="Times New Roman" w:hAnsi="Times New Roman" w:cs="Times New Roman"/>
        </w:rPr>
        <w:fldChar w:fldCharType="begin">
          <w:fldData xml:space="preserve">PEVuZE5vdGU+PENpdGU+PEF1dGhvcj5IZWF0aGVydG9uPC9BdXRob3I+PFllYXI+MTk4OTwvWWVh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</w:fldData>
        </w:fldChar>
      </w:r>
      <w:r w:rsidR="005E0EB7">
        <w:rPr>
          <w:rFonts w:ascii="Times New Roman" w:hAnsi="Times New Roman" w:cs="Times New Roman"/>
        </w:rPr>
        <w:instrText xml:space="preserve"> ADDIN EN.CITE </w:instrText>
      </w:r>
      <w:r w:rsidR="005E0EB7">
        <w:rPr>
          <w:rFonts w:ascii="Times New Roman" w:hAnsi="Times New Roman" w:cs="Times New Roman"/>
        </w:rPr>
        <w:fldChar w:fldCharType="begin">
          <w:fldData xml:space="preserve">PEVuZE5vdGU+PENpdGU+PEF1dGhvcj5IZWF0aGVydG9uPC9BdXRob3I+PFllYXI+MTk4OTwvWWVh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</w:fldData>
        </w:fldChar>
      </w:r>
      <w:r w:rsidR="005E0EB7">
        <w:rPr>
          <w:rFonts w:ascii="Times New Roman" w:hAnsi="Times New Roman" w:cs="Times New Roman"/>
        </w:rPr>
        <w:instrText xml:space="preserve"> ADDIN EN.CITE.DATA </w:instrText>
      </w:r>
      <w:r w:rsidR="005E0EB7">
        <w:rPr>
          <w:rFonts w:ascii="Times New Roman" w:hAnsi="Times New Roman" w:cs="Times New Roman"/>
        </w:rPr>
      </w:r>
      <w:r w:rsidR="005E0EB7">
        <w:rPr>
          <w:rFonts w:ascii="Times New Roman" w:hAnsi="Times New Roman" w:cs="Times New Roman"/>
        </w:rPr>
        <w:fldChar w:fldCharType="end"/>
      </w:r>
      <w:r w:rsidR="00F81901">
        <w:rPr>
          <w:rFonts w:ascii="Times New Roman" w:hAnsi="Times New Roman" w:cs="Times New Roman"/>
        </w:rPr>
      </w:r>
      <w:r w:rsidR="00F81901">
        <w:rPr>
          <w:rFonts w:ascii="Times New Roman" w:hAnsi="Times New Roman" w:cs="Times New Roman"/>
        </w:rPr>
        <w:fldChar w:fldCharType="separate"/>
      </w:r>
      <w:r w:rsidR="005E0EB7" w:rsidRPr="005E0EB7">
        <w:rPr>
          <w:rFonts w:ascii="Times New Roman" w:hAnsi="Times New Roman" w:cs="Times New Roman"/>
          <w:noProof/>
          <w:vertAlign w:val="superscript"/>
        </w:rPr>
        <w:t>1, 2</w:t>
      </w:r>
      <w:r w:rsidR="00F81901">
        <w:rPr>
          <w:rFonts w:ascii="Times New Roman" w:hAnsi="Times New Roman" w:cs="Times New Roman"/>
        </w:rPr>
        <w:fldChar w:fldCharType="end"/>
      </w:r>
      <w:r w:rsidR="004207B9">
        <w:rPr>
          <w:rFonts w:ascii="Times New Roman" w:hAnsi="Times New Roman" w:cs="Times New Roman"/>
        </w:rPr>
        <w:t>; MINI</w:t>
      </w:r>
      <w:r w:rsidR="00371949">
        <w:rPr>
          <w:rFonts w:ascii="Times New Roman" w:hAnsi="Times New Roman" w:cs="Times New Roman"/>
        </w:rPr>
        <w:t xml:space="preserve">: </w:t>
      </w:r>
      <w:r w:rsidR="00B94A3C">
        <w:rPr>
          <w:rFonts w:ascii="Times New Roman" w:hAnsi="Times New Roman" w:cs="Times New Roman"/>
        </w:rPr>
        <w:t>Mini</w:t>
      </w:r>
      <w:r w:rsidR="00FD1829">
        <w:rPr>
          <w:rFonts w:ascii="Times New Roman" w:hAnsi="Times New Roman" w:cs="Times New Roman"/>
        </w:rPr>
        <w:t xml:space="preserve"> </w:t>
      </w:r>
      <w:r w:rsidR="00B94A3C">
        <w:rPr>
          <w:rFonts w:ascii="Times New Roman" w:hAnsi="Times New Roman" w:cs="Times New Roman"/>
        </w:rPr>
        <w:t>International Neuropsychiatric Interview</w:t>
      </w:r>
      <w:r w:rsidR="00F81901">
        <w:rPr>
          <w:rFonts w:ascii="Times New Roman" w:hAnsi="Times New Roman" w:cs="Times New Roman"/>
        </w:rPr>
        <w:fldChar w:fldCharType="begin"/>
      </w:r>
      <w:r w:rsidR="005E0EB7">
        <w:rPr>
          <w:rFonts w:ascii="Times New Roman" w:hAnsi="Times New Roman" w:cs="Times New Roman"/>
        </w:rPr>
        <w:instrText xml:space="preserve"> ADDIN EN.CITE &lt;EndNote&gt;&lt;Cite&gt;&lt;Author&gt;Sheehan&lt;/Author&gt;&lt;Year&gt;1998&lt;/Year&gt;&lt;RecNum&gt;27&lt;/RecNum&gt;&lt;DisplayText&gt;&lt;style face="superscript"&gt;3&lt;/style&gt;&lt;/DisplayText&gt;&lt;record&gt;&lt;rec-number&gt;27&lt;/rec-number&gt;&lt;foreign-keys&gt;&lt;key app="EN" db-id="590wwdrfot5x9pewv0opptewfa0ffzdx59za" timestamp="1642130626"&gt;27&lt;/key&gt;&lt;/foreign-keys&gt;&lt;ref-type name="Journal Article"&gt;17&lt;/ref-type&gt;&lt;contributors&gt;&lt;authors&gt;&lt;author&gt;Sheehan, David V&lt;/author&gt;&lt;author&gt;Lecrubier, Yves&lt;/author&gt;&lt;author&gt;Sheehan, K Harnett&lt;/author&gt;&lt;author&gt;Amorim, Patricia&lt;/author&gt;&lt;author&gt;Janavs, Juris&lt;/author&gt;&lt;author&gt;Weiller, Emmanuelle&lt;/author&gt;&lt;author&gt;Hergueta, Thierry&lt;/author&gt;&lt;author&gt;Baker, Roxy&lt;/author&gt;&lt;author&gt;Dunbar, Geoffrey C&lt;/author&gt;&lt;/authors&gt;&lt;/contributors&gt;&lt;titles&gt;&lt;title&gt;The Mini-International Neuropsychiatric Interview (MINI): the development and validation of a structured diagnostic psychiatric interview for DSM-IV and ICD-10&lt;/title&gt;&lt;secondary-title&gt;Journal of clinical psychiatry&lt;/secondary-title&gt;&lt;/titles&gt;&lt;pages&gt;22-33&lt;/pages&gt;&lt;volume&gt;59&lt;/volume&gt;&lt;number&gt;20&lt;/number&gt;&lt;dates&gt;&lt;year&gt;1998&lt;/year&gt;&lt;/dates&gt;&lt;isbn&gt;0160-6689&lt;/isbn&gt;&lt;urls&gt;&lt;/urls&gt;&lt;/record&gt;&lt;/Cite&gt;&lt;/EndNote&gt;</w:instrText>
      </w:r>
      <w:r w:rsidR="00F81901">
        <w:rPr>
          <w:rFonts w:ascii="Times New Roman" w:hAnsi="Times New Roman" w:cs="Times New Roman"/>
        </w:rPr>
        <w:fldChar w:fldCharType="separate"/>
      </w:r>
      <w:r w:rsidR="005E0EB7" w:rsidRPr="005E0EB7">
        <w:rPr>
          <w:rFonts w:ascii="Times New Roman" w:hAnsi="Times New Roman" w:cs="Times New Roman"/>
          <w:noProof/>
          <w:vertAlign w:val="superscript"/>
        </w:rPr>
        <w:t>3</w:t>
      </w:r>
      <w:r w:rsidR="00F81901">
        <w:rPr>
          <w:rFonts w:ascii="Times New Roman" w:hAnsi="Times New Roman" w:cs="Times New Roman"/>
        </w:rPr>
        <w:fldChar w:fldCharType="end"/>
      </w:r>
      <w:r w:rsidR="00B94A3C">
        <w:rPr>
          <w:rFonts w:ascii="Times New Roman" w:hAnsi="Times New Roman" w:cs="Times New Roman"/>
        </w:rPr>
        <w:t>; NRT: nicotine replacement therapy</w:t>
      </w:r>
    </w:p>
    <w:p w14:paraId="3C53A7A5" w14:textId="77777777" w:rsidR="00F81901" w:rsidRDefault="00F81901" w:rsidP="00C55300">
      <w:pPr>
        <w:spacing w:line="480" w:lineRule="auto"/>
      </w:pPr>
    </w:p>
    <w:p w14:paraId="13850DEB" w14:textId="4E7E84B4" w:rsidR="00B7624E" w:rsidRPr="00B7624E" w:rsidRDefault="00F81901" w:rsidP="00C55300">
      <w:pPr>
        <w:pStyle w:val="EndNoteBibliography"/>
        <w:spacing w:line="480" w:lineRule="auto"/>
        <w:rPr>
          <w:noProof/>
        </w:rPr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B7624E" w:rsidRPr="00B7624E">
        <w:rPr>
          <w:noProof/>
        </w:rPr>
        <w:t>1.</w:t>
      </w:r>
      <w:r w:rsidR="00B7624E" w:rsidRPr="00B7624E">
        <w:rPr>
          <w:noProof/>
        </w:rPr>
        <w:tab/>
        <w:t>Heatherton TF, Kozlowski LT, Frecker RC, Rickert W and Robinson J. Measuring the heaviness of smoking: Using self-reported time to the first cigarette of the day and number of cigarettes smoked per day. British Journal of Addiction. 1989;84(7):791-800. doi:</w:t>
      </w:r>
      <w:hyperlink r:id="rId9" w:history="1">
        <w:r w:rsidR="00B7624E" w:rsidRPr="00B7624E">
          <w:rPr>
            <w:rStyle w:val="Hyperlink"/>
            <w:noProof/>
          </w:rPr>
          <w:t>https://doi.org/10.1111/j.1360-0443.1989.tb03059.x</w:t>
        </w:r>
      </w:hyperlink>
    </w:p>
    <w:p w14:paraId="09F5F07D" w14:textId="57479CC6" w:rsidR="00B7624E" w:rsidRPr="00B7624E" w:rsidRDefault="00B7624E" w:rsidP="00C55300">
      <w:pPr>
        <w:pStyle w:val="EndNoteBibliography"/>
        <w:spacing w:line="480" w:lineRule="auto"/>
        <w:rPr>
          <w:noProof/>
        </w:rPr>
      </w:pPr>
      <w:r w:rsidRPr="00B7624E">
        <w:rPr>
          <w:noProof/>
        </w:rPr>
        <w:t>2.</w:t>
      </w:r>
      <w:r w:rsidRPr="00B7624E">
        <w:rPr>
          <w:noProof/>
        </w:rPr>
        <w:tab/>
        <w:t>Kozlowski LT, Porter CQ, Orleans CT, Pope MA and Heatherton T. Predicting smoking cessation with self-reported measures of nicotine dependence: Ftq, ftnd, and hsi. Drug and Alcohol Dependence. 1994/02/01/ 1994;34(3):211-216. doi:</w:t>
      </w:r>
      <w:hyperlink r:id="rId10" w:history="1">
        <w:r w:rsidRPr="00B7624E">
          <w:rPr>
            <w:rStyle w:val="Hyperlink"/>
            <w:noProof/>
          </w:rPr>
          <w:t>https://doi.org/10.1016/0376-8716(94)90158-9</w:t>
        </w:r>
      </w:hyperlink>
    </w:p>
    <w:p w14:paraId="24431D26" w14:textId="77777777" w:rsidR="00B7624E" w:rsidRPr="00B7624E" w:rsidRDefault="00B7624E" w:rsidP="00C55300">
      <w:pPr>
        <w:pStyle w:val="EndNoteBibliography"/>
        <w:spacing w:line="480" w:lineRule="auto"/>
        <w:rPr>
          <w:noProof/>
        </w:rPr>
      </w:pPr>
      <w:r w:rsidRPr="00B7624E">
        <w:rPr>
          <w:noProof/>
        </w:rPr>
        <w:lastRenderedPageBreak/>
        <w:t>3.</w:t>
      </w:r>
      <w:r w:rsidRPr="00B7624E">
        <w:rPr>
          <w:noProof/>
        </w:rPr>
        <w:tab/>
        <w:t xml:space="preserve">Sheehan DV, Lecrubier Y, Sheehan KH, Amorim P, Janavs J, Weiller E, Hergueta T, Baker R and Dunbar GC. The mini-international neuropsychiatric interview (mini): The development and validation of a structured diagnostic psychiatric interview for dsm-iv and icd-10. Journal of clinical psychiatry. 1998;59(20):22-33. </w:t>
      </w:r>
    </w:p>
    <w:p w14:paraId="05AEC8CA" w14:textId="1314E934" w:rsidR="005A3F5E" w:rsidRDefault="00F81901" w:rsidP="00C55300">
      <w:pPr>
        <w:spacing w:line="480" w:lineRule="auto"/>
      </w:pPr>
      <w:r>
        <w:fldChar w:fldCharType="end"/>
      </w:r>
    </w:p>
    <w:sectPr w:rsidR="005A3F5E" w:rsidSect="00367929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34F97" w14:textId="77777777" w:rsidR="00A833B5" w:rsidRDefault="00A833B5">
      <w:r>
        <w:separator/>
      </w:r>
    </w:p>
  </w:endnote>
  <w:endnote w:type="continuationSeparator" w:id="0">
    <w:p w14:paraId="3C76FAAF" w14:textId="77777777" w:rsidR="00A833B5" w:rsidRDefault="00A833B5">
      <w:r>
        <w:continuationSeparator/>
      </w:r>
    </w:p>
  </w:endnote>
  <w:endnote w:type="continuationNotice" w:id="1">
    <w:p w14:paraId="18DB1F2D" w14:textId="77777777" w:rsidR="00A833B5" w:rsidRDefault="00A833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7889241"/>
      <w:docPartObj>
        <w:docPartGallery w:val="Page Numbers (Bottom of Page)"/>
        <w:docPartUnique/>
      </w:docPartObj>
    </w:sdtPr>
    <w:sdtContent>
      <w:p w14:paraId="3DD51C92" w14:textId="77777777" w:rsidR="00367929" w:rsidRDefault="00C76B1A" w:rsidP="00D009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B5E468" w14:textId="77777777" w:rsidR="00367929" w:rsidRDefault="00000000" w:rsidP="003679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4836447"/>
      <w:docPartObj>
        <w:docPartGallery w:val="Page Numbers (Bottom of Page)"/>
        <w:docPartUnique/>
      </w:docPartObj>
    </w:sdtPr>
    <w:sdtContent>
      <w:p w14:paraId="2AE64A25" w14:textId="77777777" w:rsidR="00367929" w:rsidRDefault="00C76B1A" w:rsidP="00D009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B72F4D" w14:textId="77777777" w:rsidR="00367929" w:rsidRDefault="00000000" w:rsidP="003679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B98EB" w14:textId="77777777" w:rsidR="00A833B5" w:rsidRDefault="00A833B5">
      <w:r>
        <w:separator/>
      </w:r>
    </w:p>
  </w:footnote>
  <w:footnote w:type="continuationSeparator" w:id="0">
    <w:p w14:paraId="7ADE8C59" w14:textId="77777777" w:rsidR="00A833B5" w:rsidRDefault="00A833B5">
      <w:r>
        <w:continuationSeparator/>
      </w:r>
    </w:p>
  </w:footnote>
  <w:footnote w:type="continuationNotice" w:id="1">
    <w:p w14:paraId="12F98CB3" w14:textId="77777777" w:rsidR="00A833B5" w:rsidRDefault="00A833B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3E7742A-DFF9-41D3-8BF4-22EC7AF5464E}"/>
    <w:docVar w:name="dgnword-eventsink" w:val="129743825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0wwdrfot5x9pewv0opptewfa0ffzdx59za&quot;&gt;QL library&lt;record-ids&gt;&lt;item&gt;23&lt;/item&gt;&lt;item&gt;24&lt;/item&gt;&lt;item&gt;27&lt;/item&gt;&lt;/record-ids&gt;&lt;/item&gt;&lt;/Libraries&gt;"/>
  </w:docVars>
  <w:rsids>
    <w:rsidRoot w:val="004207B9"/>
    <w:rsid w:val="00017E89"/>
    <w:rsid w:val="00020B53"/>
    <w:rsid w:val="00022452"/>
    <w:rsid w:val="00024A87"/>
    <w:rsid w:val="00031098"/>
    <w:rsid w:val="00031BE6"/>
    <w:rsid w:val="0003298D"/>
    <w:rsid w:val="00036F67"/>
    <w:rsid w:val="000409E6"/>
    <w:rsid w:val="00046CDA"/>
    <w:rsid w:val="00047C77"/>
    <w:rsid w:val="00062450"/>
    <w:rsid w:val="00062F55"/>
    <w:rsid w:val="00063D1A"/>
    <w:rsid w:val="0006420C"/>
    <w:rsid w:val="00064BE6"/>
    <w:rsid w:val="00064F37"/>
    <w:rsid w:val="000660F1"/>
    <w:rsid w:val="00067715"/>
    <w:rsid w:val="0007040E"/>
    <w:rsid w:val="00080AFA"/>
    <w:rsid w:val="00080C32"/>
    <w:rsid w:val="00080C9E"/>
    <w:rsid w:val="00081835"/>
    <w:rsid w:val="000835A4"/>
    <w:rsid w:val="00086AEC"/>
    <w:rsid w:val="00086B4B"/>
    <w:rsid w:val="000A117B"/>
    <w:rsid w:val="000A2C2A"/>
    <w:rsid w:val="000A2FB7"/>
    <w:rsid w:val="000A3C0D"/>
    <w:rsid w:val="000A6F60"/>
    <w:rsid w:val="000B1453"/>
    <w:rsid w:val="000C2FB5"/>
    <w:rsid w:val="000C487F"/>
    <w:rsid w:val="000C673A"/>
    <w:rsid w:val="000D26F8"/>
    <w:rsid w:val="000D2E89"/>
    <w:rsid w:val="000E7346"/>
    <w:rsid w:val="000F4262"/>
    <w:rsid w:val="000F6D55"/>
    <w:rsid w:val="00112E1A"/>
    <w:rsid w:val="00113B85"/>
    <w:rsid w:val="00121602"/>
    <w:rsid w:val="00121679"/>
    <w:rsid w:val="00122F2D"/>
    <w:rsid w:val="001254A2"/>
    <w:rsid w:val="0013501F"/>
    <w:rsid w:val="00144D37"/>
    <w:rsid w:val="001557A3"/>
    <w:rsid w:val="001609FA"/>
    <w:rsid w:val="00162A4A"/>
    <w:rsid w:val="0016588A"/>
    <w:rsid w:val="00172B70"/>
    <w:rsid w:val="00174676"/>
    <w:rsid w:val="001747D4"/>
    <w:rsid w:val="00176D7B"/>
    <w:rsid w:val="00177919"/>
    <w:rsid w:val="00182136"/>
    <w:rsid w:val="00183F99"/>
    <w:rsid w:val="00187C66"/>
    <w:rsid w:val="00192313"/>
    <w:rsid w:val="001942D3"/>
    <w:rsid w:val="001A2EC9"/>
    <w:rsid w:val="001A6D51"/>
    <w:rsid w:val="001B3D4B"/>
    <w:rsid w:val="001B5855"/>
    <w:rsid w:val="001C0690"/>
    <w:rsid w:val="001C2419"/>
    <w:rsid w:val="001C26CC"/>
    <w:rsid w:val="001D367D"/>
    <w:rsid w:val="001D72AA"/>
    <w:rsid w:val="001E0A92"/>
    <w:rsid w:val="00210224"/>
    <w:rsid w:val="00213CB7"/>
    <w:rsid w:val="00215C89"/>
    <w:rsid w:val="00216349"/>
    <w:rsid w:val="0021701B"/>
    <w:rsid w:val="00217E21"/>
    <w:rsid w:val="00220D96"/>
    <w:rsid w:val="00234F15"/>
    <w:rsid w:val="00235E91"/>
    <w:rsid w:val="002375C0"/>
    <w:rsid w:val="002524BB"/>
    <w:rsid w:val="002530F0"/>
    <w:rsid w:val="00263E3B"/>
    <w:rsid w:val="00265E37"/>
    <w:rsid w:val="002735C4"/>
    <w:rsid w:val="002856EA"/>
    <w:rsid w:val="00286AFF"/>
    <w:rsid w:val="00290A93"/>
    <w:rsid w:val="00290B6D"/>
    <w:rsid w:val="00293E60"/>
    <w:rsid w:val="002A3EC8"/>
    <w:rsid w:val="002A4766"/>
    <w:rsid w:val="002A7247"/>
    <w:rsid w:val="002B219A"/>
    <w:rsid w:val="002C23E2"/>
    <w:rsid w:val="002C3D4A"/>
    <w:rsid w:val="002C4D71"/>
    <w:rsid w:val="002C756E"/>
    <w:rsid w:val="002D1EF0"/>
    <w:rsid w:val="002D6E00"/>
    <w:rsid w:val="002D6EAE"/>
    <w:rsid w:val="002E004A"/>
    <w:rsid w:val="002E1855"/>
    <w:rsid w:val="002E212F"/>
    <w:rsid w:val="002F0B3A"/>
    <w:rsid w:val="00300A4C"/>
    <w:rsid w:val="00302039"/>
    <w:rsid w:val="0030251A"/>
    <w:rsid w:val="00306F20"/>
    <w:rsid w:val="003149FB"/>
    <w:rsid w:val="003227DC"/>
    <w:rsid w:val="00325EF6"/>
    <w:rsid w:val="003300DC"/>
    <w:rsid w:val="003302C3"/>
    <w:rsid w:val="00334EDC"/>
    <w:rsid w:val="0034105E"/>
    <w:rsid w:val="00341E92"/>
    <w:rsid w:val="00350EBD"/>
    <w:rsid w:val="003551C7"/>
    <w:rsid w:val="00356E7D"/>
    <w:rsid w:val="00357695"/>
    <w:rsid w:val="0036099D"/>
    <w:rsid w:val="00360CD3"/>
    <w:rsid w:val="003619BC"/>
    <w:rsid w:val="0036729B"/>
    <w:rsid w:val="0036739D"/>
    <w:rsid w:val="00367D96"/>
    <w:rsid w:val="00371949"/>
    <w:rsid w:val="003738B5"/>
    <w:rsid w:val="00394847"/>
    <w:rsid w:val="003A1B50"/>
    <w:rsid w:val="003A295B"/>
    <w:rsid w:val="003B3DAE"/>
    <w:rsid w:val="003C42AE"/>
    <w:rsid w:val="003C46DA"/>
    <w:rsid w:val="003C51A0"/>
    <w:rsid w:val="003D2D8B"/>
    <w:rsid w:val="003D4344"/>
    <w:rsid w:val="003E32D6"/>
    <w:rsid w:val="0040210F"/>
    <w:rsid w:val="00405D5D"/>
    <w:rsid w:val="00413203"/>
    <w:rsid w:val="004155AF"/>
    <w:rsid w:val="004207B9"/>
    <w:rsid w:val="0042409F"/>
    <w:rsid w:val="00424121"/>
    <w:rsid w:val="00430C30"/>
    <w:rsid w:val="00435E59"/>
    <w:rsid w:val="00444E6D"/>
    <w:rsid w:val="00446E12"/>
    <w:rsid w:val="004628EE"/>
    <w:rsid w:val="00463ED0"/>
    <w:rsid w:val="004676A1"/>
    <w:rsid w:val="00471A76"/>
    <w:rsid w:val="0047663F"/>
    <w:rsid w:val="00482A72"/>
    <w:rsid w:val="0048751F"/>
    <w:rsid w:val="004A000A"/>
    <w:rsid w:val="004A0395"/>
    <w:rsid w:val="004A2E77"/>
    <w:rsid w:val="004A5426"/>
    <w:rsid w:val="004A70B4"/>
    <w:rsid w:val="004B0751"/>
    <w:rsid w:val="004B5982"/>
    <w:rsid w:val="004B6734"/>
    <w:rsid w:val="004B7289"/>
    <w:rsid w:val="004C3F57"/>
    <w:rsid w:val="004C45E4"/>
    <w:rsid w:val="004C6531"/>
    <w:rsid w:val="004D1E83"/>
    <w:rsid w:val="004D5492"/>
    <w:rsid w:val="004E2138"/>
    <w:rsid w:val="004E22D6"/>
    <w:rsid w:val="004E38F3"/>
    <w:rsid w:val="004E3CB8"/>
    <w:rsid w:val="004E6632"/>
    <w:rsid w:val="004F11F8"/>
    <w:rsid w:val="004F2CC7"/>
    <w:rsid w:val="004F61E1"/>
    <w:rsid w:val="004F689D"/>
    <w:rsid w:val="004F6EAB"/>
    <w:rsid w:val="004F6FBF"/>
    <w:rsid w:val="00503D6D"/>
    <w:rsid w:val="0050400D"/>
    <w:rsid w:val="00506BAF"/>
    <w:rsid w:val="005130F7"/>
    <w:rsid w:val="005153F1"/>
    <w:rsid w:val="00521C5D"/>
    <w:rsid w:val="005268C8"/>
    <w:rsid w:val="005312F0"/>
    <w:rsid w:val="005340A4"/>
    <w:rsid w:val="005343BB"/>
    <w:rsid w:val="00541E52"/>
    <w:rsid w:val="00543CFE"/>
    <w:rsid w:val="00550477"/>
    <w:rsid w:val="005543B2"/>
    <w:rsid w:val="00555B15"/>
    <w:rsid w:val="0057529B"/>
    <w:rsid w:val="00580AFF"/>
    <w:rsid w:val="00586451"/>
    <w:rsid w:val="00594F7A"/>
    <w:rsid w:val="005A3F5E"/>
    <w:rsid w:val="005B4AC6"/>
    <w:rsid w:val="005B741F"/>
    <w:rsid w:val="005C032A"/>
    <w:rsid w:val="005D3632"/>
    <w:rsid w:val="005D5A08"/>
    <w:rsid w:val="005E0EB7"/>
    <w:rsid w:val="005F06B6"/>
    <w:rsid w:val="00600D6C"/>
    <w:rsid w:val="006029EE"/>
    <w:rsid w:val="00603A46"/>
    <w:rsid w:val="0060632F"/>
    <w:rsid w:val="00606AD6"/>
    <w:rsid w:val="00616EB6"/>
    <w:rsid w:val="0062739F"/>
    <w:rsid w:val="00630488"/>
    <w:rsid w:val="00636A8B"/>
    <w:rsid w:val="00636CFA"/>
    <w:rsid w:val="00642B12"/>
    <w:rsid w:val="00645446"/>
    <w:rsid w:val="00646369"/>
    <w:rsid w:val="006470BD"/>
    <w:rsid w:val="00653AB1"/>
    <w:rsid w:val="00655485"/>
    <w:rsid w:val="00660974"/>
    <w:rsid w:val="00675939"/>
    <w:rsid w:val="006829D9"/>
    <w:rsid w:val="00687932"/>
    <w:rsid w:val="0068799C"/>
    <w:rsid w:val="00690CC3"/>
    <w:rsid w:val="00693EFF"/>
    <w:rsid w:val="00695870"/>
    <w:rsid w:val="00696910"/>
    <w:rsid w:val="006B431F"/>
    <w:rsid w:val="006B6727"/>
    <w:rsid w:val="006C0EDA"/>
    <w:rsid w:val="006C35F9"/>
    <w:rsid w:val="006D08BA"/>
    <w:rsid w:val="006D3702"/>
    <w:rsid w:val="006D67AA"/>
    <w:rsid w:val="006E6C28"/>
    <w:rsid w:val="006E7C59"/>
    <w:rsid w:val="006F41CE"/>
    <w:rsid w:val="006F67B8"/>
    <w:rsid w:val="007003FA"/>
    <w:rsid w:val="00714DA6"/>
    <w:rsid w:val="00721818"/>
    <w:rsid w:val="00725B28"/>
    <w:rsid w:val="0072753F"/>
    <w:rsid w:val="00730CB8"/>
    <w:rsid w:val="00734204"/>
    <w:rsid w:val="0073746C"/>
    <w:rsid w:val="00742401"/>
    <w:rsid w:val="00752C2F"/>
    <w:rsid w:val="00756232"/>
    <w:rsid w:val="00757E6B"/>
    <w:rsid w:val="007609F5"/>
    <w:rsid w:val="00787C90"/>
    <w:rsid w:val="00791F9C"/>
    <w:rsid w:val="00796F0B"/>
    <w:rsid w:val="007A050F"/>
    <w:rsid w:val="007B4437"/>
    <w:rsid w:val="007B72E5"/>
    <w:rsid w:val="007B7668"/>
    <w:rsid w:val="007D274F"/>
    <w:rsid w:val="007D690D"/>
    <w:rsid w:val="007F0A6D"/>
    <w:rsid w:val="007F29A1"/>
    <w:rsid w:val="007F5081"/>
    <w:rsid w:val="007F6E51"/>
    <w:rsid w:val="008070F7"/>
    <w:rsid w:val="00823B0A"/>
    <w:rsid w:val="00827CE7"/>
    <w:rsid w:val="008308BD"/>
    <w:rsid w:val="00835620"/>
    <w:rsid w:val="00844317"/>
    <w:rsid w:val="00844DCE"/>
    <w:rsid w:val="00861529"/>
    <w:rsid w:val="00863C43"/>
    <w:rsid w:val="00872421"/>
    <w:rsid w:val="00875A3F"/>
    <w:rsid w:val="00883638"/>
    <w:rsid w:val="008838DF"/>
    <w:rsid w:val="00886753"/>
    <w:rsid w:val="00891605"/>
    <w:rsid w:val="00893540"/>
    <w:rsid w:val="0089606E"/>
    <w:rsid w:val="008C1701"/>
    <w:rsid w:val="008C77AE"/>
    <w:rsid w:val="008D1B6C"/>
    <w:rsid w:val="008D2CFC"/>
    <w:rsid w:val="008D5DDE"/>
    <w:rsid w:val="008D778F"/>
    <w:rsid w:val="008E236C"/>
    <w:rsid w:val="008F0123"/>
    <w:rsid w:val="008F59AD"/>
    <w:rsid w:val="00905BB8"/>
    <w:rsid w:val="00906213"/>
    <w:rsid w:val="0090628E"/>
    <w:rsid w:val="0091021B"/>
    <w:rsid w:val="00910415"/>
    <w:rsid w:val="00911B92"/>
    <w:rsid w:val="0091228C"/>
    <w:rsid w:val="009123C5"/>
    <w:rsid w:val="00912C73"/>
    <w:rsid w:val="00920641"/>
    <w:rsid w:val="00920658"/>
    <w:rsid w:val="00920BFB"/>
    <w:rsid w:val="00923AA0"/>
    <w:rsid w:val="00926A7A"/>
    <w:rsid w:val="00931F0E"/>
    <w:rsid w:val="00936304"/>
    <w:rsid w:val="00944E81"/>
    <w:rsid w:val="00950B22"/>
    <w:rsid w:val="00954557"/>
    <w:rsid w:val="00960D1A"/>
    <w:rsid w:val="00962BC9"/>
    <w:rsid w:val="0096338B"/>
    <w:rsid w:val="00965832"/>
    <w:rsid w:val="0096672A"/>
    <w:rsid w:val="009674CE"/>
    <w:rsid w:val="00971733"/>
    <w:rsid w:val="00972FA5"/>
    <w:rsid w:val="00974677"/>
    <w:rsid w:val="00974ACA"/>
    <w:rsid w:val="00975E33"/>
    <w:rsid w:val="0097675F"/>
    <w:rsid w:val="00986240"/>
    <w:rsid w:val="00992BD4"/>
    <w:rsid w:val="0099442E"/>
    <w:rsid w:val="009A6703"/>
    <w:rsid w:val="009A733B"/>
    <w:rsid w:val="009B14F8"/>
    <w:rsid w:val="009B4CFD"/>
    <w:rsid w:val="009C01AB"/>
    <w:rsid w:val="009C4740"/>
    <w:rsid w:val="009D08AD"/>
    <w:rsid w:val="009D7566"/>
    <w:rsid w:val="009E1221"/>
    <w:rsid w:val="009E22B8"/>
    <w:rsid w:val="009E251E"/>
    <w:rsid w:val="009E4A58"/>
    <w:rsid w:val="00A00F0D"/>
    <w:rsid w:val="00A07158"/>
    <w:rsid w:val="00A154C7"/>
    <w:rsid w:val="00A17002"/>
    <w:rsid w:val="00A17F74"/>
    <w:rsid w:val="00A3321E"/>
    <w:rsid w:val="00A3334C"/>
    <w:rsid w:val="00A45AAC"/>
    <w:rsid w:val="00A6229A"/>
    <w:rsid w:val="00A63039"/>
    <w:rsid w:val="00A71932"/>
    <w:rsid w:val="00A80356"/>
    <w:rsid w:val="00A806DF"/>
    <w:rsid w:val="00A82888"/>
    <w:rsid w:val="00A8318D"/>
    <w:rsid w:val="00A833B5"/>
    <w:rsid w:val="00A853AE"/>
    <w:rsid w:val="00A91674"/>
    <w:rsid w:val="00A92482"/>
    <w:rsid w:val="00A924E0"/>
    <w:rsid w:val="00A925CF"/>
    <w:rsid w:val="00A97547"/>
    <w:rsid w:val="00AA2F7F"/>
    <w:rsid w:val="00AA309D"/>
    <w:rsid w:val="00AA7EE8"/>
    <w:rsid w:val="00AB4C56"/>
    <w:rsid w:val="00AC1B38"/>
    <w:rsid w:val="00AD1739"/>
    <w:rsid w:val="00AE01F0"/>
    <w:rsid w:val="00AE5FB6"/>
    <w:rsid w:val="00AF003D"/>
    <w:rsid w:val="00AF1E37"/>
    <w:rsid w:val="00AF4D10"/>
    <w:rsid w:val="00B0750A"/>
    <w:rsid w:val="00B127C0"/>
    <w:rsid w:val="00B14D57"/>
    <w:rsid w:val="00B14FCD"/>
    <w:rsid w:val="00B1511B"/>
    <w:rsid w:val="00B220AB"/>
    <w:rsid w:val="00B22D52"/>
    <w:rsid w:val="00B24A12"/>
    <w:rsid w:val="00B33D03"/>
    <w:rsid w:val="00B35A03"/>
    <w:rsid w:val="00B51EFC"/>
    <w:rsid w:val="00B6228B"/>
    <w:rsid w:val="00B62495"/>
    <w:rsid w:val="00B65A4C"/>
    <w:rsid w:val="00B7364F"/>
    <w:rsid w:val="00B7624E"/>
    <w:rsid w:val="00B76B7E"/>
    <w:rsid w:val="00B802A5"/>
    <w:rsid w:val="00B842C6"/>
    <w:rsid w:val="00B874C3"/>
    <w:rsid w:val="00B9034D"/>
    <w:rsid w:val="00B94A3C"/>
    <w:rsid w:val="00B96CCB"/>
    <w:rsid w:val="00BA146F"/>
    <w:rsid w:val="00BA1D67"/>
    <w:rsid w:val="00BA2DF3"/>
    <w:rsid w:val="00BB1648"/>
    <w:rsid w:val="00BB3103"/>
    <w:rsid w:val="00BB4982"/>
    <w:rsid w:val="00BD104C"/>
    <w:rsid w:val="00BD50FD"/>
    <w:rsid w:val="00BE6221"/>
    <w:rsid w:val="00BF4D0E"/>
    <w:rsid w:val="00C038DC"/>
    <w:rsid w:val="00C05C5C"/>
    <w:rsid w:val="00C07441"/>
    <w:rsid w:val="00C136EA"/>
    <w:rsid w:val="00C16E05"/>
    <w:rsid w:val="00C222E1"/>
    <w:rsid w:val="00C22D0A"/>
    <w:rsid w:val="00C23604"/>
    <w:rsid w:val="00C25374"/>
    <w:rsid w:val="00C32029"/>
    <w:rsid w:val="00C32B6D"/>
    <w:rsid w:val="00C372CD"/>
    <w:rsid w:val="00C37969"/>
    <w:rsid w:val="00C43740"/>
    <w:rsid w:val="00C511F1"/>
    <w:rsid w:val="00C52765"/>
    <w:rsid w:val="00C55300"/>
    <w:rsid w:val="00C65562"/>
    <w:rsid w:val="00C67341"/>
    <w:rsid w:val="00C67924"/>
    <w:rsid w:val="00C7239F"/>
    <w:rsid w:val="00C767FC"/>
    <w:rsid w:val="00C76B1A"/>
    <w:rsid w:val="00C809CF"/>
    <w:rsid w:val="00C95928"/>
    <w:rsid w:val="00CA3421"/>
    <w:rsid w:val="00CA355C"/>
    <w:rsid w:val="00CB265D"/>
    <w:rsid w:val="00CC294D"/>
    <w:rsid w:val="00CC54EC"/>
    <w:rsid w:val="00CC7B22"/>
    <w:rsid w:val="00CE66C8"/>
    <w:rsid w:val="00CF54FF"/>
    <w:rsid w:val="00CF6D5C"/>
    <w:rsid w:val="00CF6F0B"/>
    <w:rsid w:val="00D01D03"/>
    <w:rsid w:val="00D054BE"/>
    <w:rsid w:val="00D1215E"/>
    <w:rsid w:val="00D157F7"/>
    <w:rsid w:val="00D164F3"/>
    <w:rsid w:val="00D2763F"/>
    <w:rsid w:val="00D276B2"/>
    <w:rsid w:val="00D339A2"/>
    <w:rsid w:val="00D352FD"/>
    <w:rsid w:val="00D3582B"/>
    <w:rsid w:val="00D3786C"/>
    <w:rsid w:val="00D65646"/>
    <w:rsid w:val="00D716E5"/>
    <w:rsid w:val="00D74E97"/>
    <w:rsid w:val="00D75BFC"/>
    <w:rsid w:val="00D8068D"/>
    <w:rsid w:val="00D806CF"/>
    <w:rsid w:val="00D865E7"/>
    <w:rsid w:val="00DA3C07"/>
    <w:rsid w:val="00DB2601"/>
    <w:rsid w:val="00DB454E"/>
    <w:rsid w:val="00DB5450"/>
    <w:rsid w:val="00DB5A6E"/>
    <w:rsid w:val="00DB6655"/>
    <w:rsid w:val="00DC4DEA"/>
    <w:rsid w:val="00DC71C1"/>
    <w:rsid w:val="00DD1652"/>
    <w:rsid w:val="00DD3460"/>
    <w:rsid w:val="00DE32D1"/>
    <w:rsid w:val="00DE437D"/>
    <w:rsid w:val="00DF4AFF"/>
    <w:rsid w:val="00E02B90"/>
    <w:rsid w:val="00E07EF9"/>
    <w:rsid w:val="00E13A18"/>
    <w:rsid w:val="00E1530E"/>
    <w:rsid w:val="00E20CAA"/>
    <w:rsid w:val="00E21EA1"/>
    <w:rsid w:val="00E2496B"/>
    <w:rsid w:val="00E26ED2"/>
    <w:rsid w:val="00E36CAA"/>
    <w:rsid w:val="00E4300F"/>
    <w:rsid w:val="00E46308"/>
    <w:rsid w:val="00E478AE"/>
    <w:rsid w:val="00E47B45"/>
    <w:rsid w:val="00E50702"/>
    <w:rsid w:val="00E54353"/>
    <w:rsid w:val="00E60473"/>
    <w:rsid w:val="00E6425A"/>
    <w:rsid w:val="00E6520A"/>
    <w:rsid w:val="00E66AFB"/>
    <w:rsid w:val="00E71289"/>
    <w:rsid w:val="00E73FFE"/>
    <w:rsid w:val="00E7446A"/>
    <w:rsid w:val="00E74A54"/>
    <w:rsid w:val="00E804A3"/>
    <w:rsid w:val="00E82E95"/>
    <w:rsid w:val="00E93518"/>
    <w:rsid w:val="00E95D63"/>
    <w:rsid w:val="00E9719E"/>
    <w:rsid w:val="00EA0F22"/>
    <w:rsid w:val="00EA1DE3"/>
    <w:rsid w:val="00EA62DF"/>
    <w:rsid w:val="00EB25CC"/>
    <w:rsid w:val="00EB5AB3"/>
    <w:rsid w:val="00EB5CA3"/>
    <w:rsid w:val="00EC0881"/>
    <w:rsid w:val="00EC0B94"/>
    <w:rsid w:val="00EC75AC"/>
    <w:rsid w:val="00EE30BE"/>
    <w:rsid w:val="00EF1913"/>
    <w:rsid w:val="00EF31C7"/>
    <w:rsid w:val="00EF4565"/>
    <w:rsid w:val="00F0735A"/>
    <w:rsid w:val="00F124E6"/>
    <w:rsid w:val="00F13421"/>
    <w:rsid w:val="00F14EF7"/>
    <w:rsid w:val="00F20145"/>
    <w:rsid w:val="00F22840"/>
    <w:rsid w:val="00F24AAF"/>
    <w:rsid w:val="00F26ACE"/>
    <w:rsid w:val="00F41631"/>
    <w:rsid w:val="00F42E99"/>
    <w:rsid w:val="00F503E0"/>
    <w:rsid w:val="00F54DC2"/>
    <w:rsid w:val="00F8131B"/>
    <w:rsid w:val="00F815F1"/>
    <w:rsid w:val="00F81901"/>
    <w:rsid w:val="00F877C1"/>
    <w:rsid w:val="00F91F37"/>
    <w:rsid w:val="00F97EDA"/>
    <w:rsid w:val="00FA5B13"/>
    <w:rsid w:val="00FB6E30"/>
    <w:rsid w:val="00FC6F53"/>
    <w:rsid w:val="00FC7FBC"/>
    <w:rsid w:val="00FD1829"/>
    <w:rsid w:val="00FD67F8"/>
    <w:rsid w:val="00FD759C"/>
    <w:rsid w:val="00FE14E3"/>
    <w:rsid w:val="00FF1334"/>
    <w:rsid w:val="00FF57BA"/>
    <w:rsid w:val="00FF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23CD9B"/>
  <w15:chartTrackingRefBased/>
  <w15:docId w15:val="{119BFAD9-30F2-774D-BCD6-1E86FD1F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7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0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7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7B9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207B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07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7B9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207B9"/>
  </w:style>
  <w:style w:type="paragraph" w:styleId="Header">
    <w:name w:val="header"/>
    <w:basedOn w:val="Normal"/>
    <w:link w:val="HeaderChar"/>
    <w:uiPriority w:val="99"/>
    <w:semiHidden/>
    <w:unhideWhenUsed/>
    <w:rsid w:val="005268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68C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B4B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8190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901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190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81901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E0E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0E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doi.org/10.1016/0376-8716(94)90158-9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111/j.1360-0443.1989.tb03059.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B260E2273932479A1331774672A40F" ma:contentTypeVersion="11" ma:contentTypeDescription="Create a new document." ma:contentTypeScope="" ma:versionID="d1b59eb195c38c1cbc44643117547d1c">
  <xsd:schema xmlns:xsd="http://www.w3.org/2001/XMLSchema" xmlns:xs="http://www.w3.org/2001/XMLSchema" xmlns:p="http://schemas.microsoft.com/office/2006/metadata/properties" xmlns:ns2="d385c356-869a-4ac6-a9a2-bf754afd06e1" xmlns:ns3="8edc4466-7d9f-4806-b9de-11fc08c4324f" targetNamespace="http://schemas.microsoft.com/office/2006/metadata/properties" ma:root="true" ma:fieldsID="f1e7a79b7e1ec6f6b9ec065844a39bd2" ns2:_="" ns3:_="">
    <xsd:import namespace="d385c356-869a-4ac6-a9a2-bf754afd06e1"/>
    <xsd:import namespace="8edc4466-7d9f-4806-b9de-11fc08c432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85c356-869a-4ac6-a9a2-bf754afd06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dc4466-7d9f-4806-b9de-11fc08c4324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EA594D7-CE24-42CA-8946-86E922907C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85C327-FDED-45BB-B4DF-4D899F0B27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85c356-869a-4ac6-a9a2-bf754afd06e1"/>
    <ds:schemaRef ds:uri="8edc4466-7d9f-4806-b9de-11fc08c432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A625E8-7D05-4A96-BD50-13490EBCC9F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aker</dc:creator>
  <cp:keywords/>
  <dc:description/>
  <cp:lastModifiedBy>Kristen McCarter</cp:lastModifiedBy>
  <cp:revision>10</cp:revision>
  <cp:lastPrinted>2022-08-10T04:23:00Z</cp:lastPrinted>
  <dcterms:created xsi:type="dcterms:W3CDTF">2022-11-07T02:31:00Z</dcterms:created>
  <dcterms:modified xsi:type="dcterms:W3CDTF">2022-11-23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B260E2273932479A1331774672A40F</vt:lpwstr>
  </property>
</Properties>
</file>